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46EF0" w14:textId="77777777" w:rsidR="008230EF" w:rsidRDefault="008230EF" w:rsidP="00761A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</w:pPr>
      <w:bookmarkStart w:id="0" w:name="_Hlk189827168"/>
      <w:r w:rsidRPr="00761A95"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  <w:t>Nurses and innovative neurotherapies in memory disorders</w:t>
      </w:r>
    </w:p>
    <w:p w14:paraId="3C3D0C77" w14:textId="77777777" w:rsidR="00D639C1" w:rsidRPr="00792BEE" w:rsidRDefault="00D639C1" w:rsidP="00CA03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</w:pPr>
    </w:p>
    <w:p w14:paraId="60AEE8E2" w14:textId="77777777" w:rsidR="00D639C1" w:rsidRPr="00792BEE" w:rsidRDefault="00D639C1" w:rsidP="00CA03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</w:p>
    <w:bookmarkEnd w:id="0"/>
    <w:p w14:paraId="6A4544DA" w14:textId="66A3178F" w:rsidR="00D639C1" w:rsidRPr="00A046FA" w:rsidRDefault="00D639C1" w:rsidP="00CA03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  <w:r w:rsidRPr="00A046FA">
        <w:rPr>
          <w:rFonts w:ascii="Arial" w:hAnsi="Arial" w:cs="Arial"/>
          <w:kern w:val="0"/>
          <w:sz w:val="24"/>
          <w:szCs w:val="24"/>
          <w:lang w:val="en-US"/>
        </w:rPr>
        <w:t>The questionnaire was</w:t>
      </w:r>
      <w:r w:rsidR="00792BEE" w:rsidRPr="00A046FA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r w:rsidRPr="00A046FA">
        <w:rPr>
          <w:rFonts w:ascii="Arial" w:hAnsi="Arial" w:cs="Arial"/>
          <w:kern w:val="0"/>
          <w:sz w:val="24"/>
          <w:szCs w:val="24"/>
          <w:lang w:val="en-US"/>
        </w:rPr>
        <w:t xml:space="preserve">based on that used by Mosconi </w:t>
      </w:r>
      <w:r w:rsidRPr="00A046FA">
        <w:rPr>
          <w:rFonts w:ascii="Arial" w:hAnsi="Arial" w:cs="Arial"/>
          <w:i/>
          <w:iCs/>
          <w:kern w:val="0"/>
          <w:sz w:val="24"/>
          <w:szCs w:val="24"/>
          <w:lang w:val="en-US"/>
        </w:rPr>
        <w:t>et al</w:t>
      </w:r>
      <w:r w:rsidRPr="00A046FA">
        <w:rPr>
          <w:rFonts w:ascii="Arial" w:hAnsi="Arial" w:cs="Arial"/>
          <w:kern w:val="0"/>
          <w:sz w:val="24"/>
          <w:szCs w:val="24"/>
          <w:lang w:val="en-US"/>
        </w:rPr>
        <w:t>. [</w:t>
      </w:r>
      <w:r w:rsidR="00C61252" w:rsidRPr="00A046FA">
        <w:rPr>
          <w:rFonts w:ascii="Arial" w:hAnsi="Arial" w:cs="Arial"/>
          <w:kern w:val="0"/>
          <w:sz w:val="24"/>
          <w:szCs w:val="24"/>
          <w:lang w:val="en-US"/>
        </w:rPr>
        <w:t>2023</w:t>
      </w:r>
      <w:r w:rsidRPr="00A046FA">
        <w:rPr>
          <w:rFonts w:ascii="Arial" w:hAnsi="Arial" w:cs="Arial"/>
          <w:kern w:val="0"/>
          <w:sz w:val="24"/>
          <w:szCs w:val="24"/>
          <w:lang w:val="en-US"/>
        </w:rPr>
        <w:t>] and was further refined through a literature search</w:t>
      </w:r>
    </w:p>
    <w:p w14:paraId="505BA43D" w14:textId="65F9B87A" w:rsidR="00353D71" w:rsidRPr="00A046FA" w:rsidRDefault="00CA039C" w:rsidP="00CA03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  <w:r w:rsidRPr="00A046FA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r w:rsidR="00D639C1" w:rsidRPr="00A046FA">
        <w:rPr>
          <w:rFonts w:ascii="Arial" w:hAnsi="Arial" w:cs="Arial"/>
          <w:kern w:val="0"/>
          <w:sz w:val="24"/>
          <w:szCs w:val="24"/>
          <w:lang w:val="en-US"/>
        </w:rPr>
        <w:t>conducted using the PubMed, Scopus, and CINAHL databases. Search terms included “nurses,”</w:t>
      </w:r>
      <w:r w:rsidRPr="00A046FA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r w:rsidR="00D639C1" w:rsidRPr="00A046FA">
        <w:rPr>
          <w:rFonts w:ascii="Arial" w:hAnsi="Arial" w:cs="Arial"/>
          <w:kern w:val="0"/>
          <w:sz w:val="24"/>
          <w:szCs w:val="24"/>
          <w:lang w:val="en-US"/>
        </w:rPr>
        <w:t>“advanced or innovative therapies,” and “Alzheimer’s disease or memory disorders.”</w:t>
      </w:r>
    </w:p>
    <w:p w14:paraId="6BA41899" w14:textId="77777777" w:rsidR="00505E5A" w:rsidRPr="00A046FA" w:rsidRDefault="00505E5A" w:rsidP="00CA03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</w:p>
    <w:p w14:paraId="5BDB59E0" w14:textId="2D50B04C" w:rsidR="00505E5A" w:rsidRPr="00A046FA" w:rsidRDefault="00505E5A" w:rsidP="00505E5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  <w:r w:rsidRPr="00A046FA">
        <w:rPr>
          <w:rFonts w:ascii="Arial" w:hAnsi="Arial" w:cs="Arial"/>
          <w:kern w:val="0"/>
          <w:sz w:val="24"/>
          <w:szCs w:val="24"/>
          <w:lang w:val="es-ES"/>
        </w:rPr>
        <w:t xml:space="preserve">Mosconi P, Colombo C, Paletta P, </w:t>
      </w:r>
      <w:proofErr w:type="spellStart"/>
      <w:r w:rsidRPr="00A046FA">
        <w:rPr>
          <w:rFonts w:ascii="Arial" w:hAnsi="Arial" w:cs="Arial"/>
          <w:kern w:val="0"/>
          <w:sz w:val="24"/>
          <w:szCs w:val="24"/>
          <w:lang w:val="es-ES"/>
        </w:rPr>
        <w:t>Gangeri</w:t>
      </w:r>
      <w:proofErr w:type="spellEnd"/>
      <w:r w:rsidRPr="00A046FA">
        <w:rPr>
          <w:rFonts w:ascii="Arial" w:hAnsi="Arial" w:cs="Arial"/>
          <w:kern w:val="0"/>
          <w:sz w:val="24"/>
          <w:szCs w:val="24"/>
          <w:lang w:val="es-ES"/>
        </w:rPr>
        <w:t xml:space="preserve"> L, Pellegrini C, Garralda E, et al. </w:t>
      </w:r>
      <w:r w:rsidRPr="00A046FA">
        <w:rPr>
          <w:rFonts w:ascii="Arial" w:hAnsi="Arial" w:cs="Arial"/>
          <w:kern w:val="0"/>
          <w:sz w:val="24"/>
          <w:szCs w:val="24"/>
          <w:lang w:val="en-US"/>
        </w:rPr>
        <w:t>Public and patient</w:t>
      </w:r>
      <w:r w:rsidR="00C61252" w:rsidRPr="00A046FA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r w:rsidRPr="00A046FA">
        <w:rPr>
          <w:rFonts w:ascii="Arial" w:hAnsi="Arial" w:cs="Arial"/>
          <w:kern w:val="0"/>
          <w:sz w:val="24"/>
          <w:szCs w:val="24"/>
          <w:lang w:val="en-US"/>
        </w:rPr>
        <w:t>involvement: a survey on knowledge, experience and opinions among researchers within a</w:t>
      </w:r>
      <w:r w:rsidR="00A046FA" w:rsidRPr="00A046FA"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  <w:r w:rsidRPr="00A046FA">
        <w:rPr>
          <w:rFonts w:ascii="Arial" w:hAnsi="Arial" w:cs="Arial"/>
          <w:kern w:val="0"/>
          <w:sz w:val="24"/>
          <w:szCs w:val="24"/>
          <w:lang w:val="en-US"/>
        </w:rPr>
        <w:t>precision oncology European project. BMC Cancer 2023</w:t>
      </w:r>
    </w:p>
    <w:p w14:paraId="5631EA9C" w14:textId="6A020434" w:rsidR="00505E5A" w:rsidRPr="00CA039C" w:rsidRDefault="00C61252" w:rsidP="00CA039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US"/>
        </w:rPr>
      </w:pPr>
      <w:r>
        <w:rPr>
          <w:rFonts w:ascii="Arial" w:hAnsi="Arial" w:cs="Arial"/>
          <w:kern w:val="0"/>
          <w:sz w:val="24"/>
          <w:szCs w:val="24"/>
          <w:lang w:val="en-US"/>
        </w:rPr>
        <w:t xml:space="preserve"> </w:t>
      </w:r>
    </w:p>
    <w:p w14:paraId="21EA60E5" w14:textId="77777777" w:rsidR="00353D71" w:rsidRPr="00792BEE" w:rsidRDefault="00353D71" w:rsidP="00CA039C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</w:p>
    <w:p w14:paraId="55E443EA" w14:textId="5D2CFCC8" w:rsidR="00094E18" w:rsidRPr="00761A95" w:rsidRDefault="00094E18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Important definitions</w:t>
      </w:r>
    </w:p>
    <w:p w14:paraId="682B7930" w14:textId="77777777" w:rsidR="00353D71" w:rsidRDefault="00353D71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89CDF2A" w14:textId="59CB5291" w:rsidR="00094E18" w:rsidRPr="00761A95" w:rsidRDefault="00094E18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353D71">
        <w:rPr>
          <w:rFonts w:ascii="Arial" w:hAnsi="Arial" w:cs="Arial"/>
          <w:b/>
          <w:bCs/>
          <w:lang w:val="en-US"/>
        </w:rPr>
        <w:t>Memory disorders</w:t>
      </w:r>
      <w:r w:rsidRPr="00761A95">
        <w:rPr>
          <w:rFonts w:ascii="Arial" w:hAnsi="Arial" w:cs="Arial"/>
          <w:lang w:val="en-US"/>
        </w:rPr>
        <w:t xml:space="preserve"> = Alzheimer's disease, memory disease of cerebrovascular disease, disease of small or large veins of the brain, diseases related to Lewy body pathology, frontal lobe degeneration</w:t>
      </w:r>
    </w:p>
    <w:p w14:paraId="17107798" w14:textId="77777777" w:rsidR="00353D71" w:rsidRDefault="00353D71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bookmarkStart w:id="1" w:name="_Hlk189827274"/>
    </w:p>
    <w:p w14:paraId="11A3C6F7" w14:textId="66D51195" w:rsidR="00094E18" w:rsidRPr="00761A95" w:rsidRDefault="00094E18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353D71">
        <w:rPr>
          <w:rFonts w:ascii="Arial" w:hAnsi="Arial" w:cs="Arial"/>
          <w:b/>
          <w:bCs/>
          <w:lang w:val="en-US"/>
        </w:rPr>
        <w:t>Innovative neurotherap</w:t>
      </w:r>
      <w:r w:rsidR="008B7EF5" w:rsidRPr="00353D71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lang w:val="en-US"/>
        </w:rPr>
        <w:t xml:space="preserve"> = targeted drugs aimed at stopping or slowing down the disease, stem cells, vaccines and other non-pharmacological treatments</w:t>
      </w:r>
    </w:p>
    <w:bookmarkEnd w:id="1"/>
    <w:p w14:paraId="48EF13D3" w14:textId="77777777" w:rsidR="00353D71" w:rsidRDefault="00353D71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DB32A27" w14:textId="6DC8BC5C" w:rsidR="00094E18" w:rsidRPr="00761A95" w:rsidRDefault="00094E18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353D71">
        <w:rPr>
          <w:rFonts w:ascii="Arial" w:hAnsi="Arial" w:cs="Arial"/>
          <w:b/>
          <w:bCs/>
          <w:lang w:val="en-US"/>
        </w:rPr>
        <w:t>Involvement</w:t>
      </w:r>
      <w:r w:rsidRPr="00761A95">
        <w:rPr>
          <w:rFonts w:ascii="Arial" w:hAnsi="Arial" w:cs="Arial"/>
          <w:lang w:val="en-US"/>
        </w:rPr>
        <w:t xml:space="preserve"> = involving the patient in decision-making related to their own care</w:t>
      </w:r>
    </w:p>
    <w:p w14:paraId="432ABE17" w14:textId="77777777" w:rsidR="00353D71" w:rsidRDefault="00353D71" w:rsidP="00761A9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1D0C4B4" w14:textId="3793FBAC" w:rsidR="00094E18" w:rsidRPr="00761A95" w:rsidRDefault="006E4F59" w:rsidP="00761A9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61A95">
        <w:rPr>
          <w:rFonts w:ascii="Arial" w:hAnsi="Arial" w:cs="Arial"/>
          <w:b/>
          <w:bCs/>
          <w:sz w:val="24"/>
          <w:szCs w:val="24"/>
          <w:lang w:val="en-US"/>
        </w:rPr>
        <w:t>Part 1</w:t>
      </w:r>
    </w:p>
    <w:p w14:paraId="3BA1A312" w14:textId="77777777" w:rsidR="00F075A3" w:rsidRDefault="00F075A3" w:rsidP="00761A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</w:pPr>
    </w:p>
    <w:p w14:paraId="0E79A83E" w14:textId="35A5FB2C" w:rsidR="003A1BBE" w:rsidRPr="00761A95" w:rsidRDefault="003A1BBE" w:rsidP="00761A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  <w:r w:rsidRPr="00761A95"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  <w:t>Nurses and innovative neurotherapies in memory disorders</w:t>
      </w:r>
    </w:p>
    <w:p w14:paraId="6D29216E" w14:textId="77777777" w:rsidR="00094E18" w:rsidRDefault="00094E18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Background information</w:t>
      </w:r>
    </w:p>
    <w:p w14:paraId="04250244" w14:textId="77777777" w:rsidR="00F075A3" w:rsidRPr="00761A95" w:rsidRDefault="00F075A3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</w:p>
    <w:p w14:paraId="5DF46F1F" w14:textId="6C0D4E9D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Consent</w:t>
      </w:r>
    </w:p>
    <w:p w14:paraId="0557E357" w14:textId="77777777" w:rsidR="00094E18" w:rsidRPr="00761A95" w:rsidRDefault="00094E18" w:rsidP="00761A95">
      <w:pPr>
        <w:pStyle w:val="translations-outputparagraph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 confirm my participation in this study</w:t>
      </w:r>
    </w:p>
    <w:p w14:paraId="40C37B36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17B92360" w14:textId="7AF8FAA2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Gender</w:t>
      </w:r>
    </w:p>
    <w:p w14:paraId="348ED824" w14:textId="4568A715" w:rsidR="00094E18" w:rsidRPr="00761A95" w:rsidRDefault="00A33029" w:rsidP="00761A95">
      <w:pPr>
        <w:pStyle w:val="translations-outputparagraph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</w:t>
      </w:r>
      <w:r w:rsidR="00094E18" w:rsidRPr="00761A95">
        <w:rPr>
          <w:rFonts w:ascii="Arial" w:hAnsi="Arial" w:cs="Arial"/>
          <w:lang w:val="en-US"/>
        </w:rPr>
        <w:t>an</w:t>
      </w:r>
    </w:p>
    <w:p w14:paraId="6706B4BE" w14:textId="2A361B2A" w:rsidR="00094E18" w:rsidRPr="00761A95" w:rsidRDefault="00A33029" w:rsidP="00761A95">
      <w:pPr>
        <w:pStyle w:val="translations-outputparagraph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F</w:t>
      </w:r>
      <w:r w:rsidR="00094E18" w:rsidRPr="00761A95">
        <w:rPr>
          <w:rFonts w:ascii="Arial" w:hAnsi="Arial" w:cs="Arial"/>
          <w:lang w:val="en-US"/>
        </w:rPr>
        <w:t>emale</w:t>
      </w:r>
    </w:p>
    <w:p w14:paraId="0750CACC" w14:textId="032F7D4B" w:rsidR="00094E18" w:rsidRPr="00761A95" w:rsidRDefault="00A33029" w:rsidP="00761A95">
      <w:pPr>
        <w:pStyle w:val="translations-outputparagraph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O</w:t>
      </w:r>
      <w:r w:rsidR="00094E18" w:rsidRPr="00761A95">
        <w:rPr>
          <w:rFonts w:ascii="Arial" w:hAnsi="Arial" w:cs="Arial"/>
          <w:lang w:val="en-US"/>
        </w:rPr>
        <w:t>ther/I don't want to report</w:t>
      </w:r>
    </w:p>
    <w:p w14:paraId="63EA2324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4180AB8E" w14:textId="11E7A797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lastRenderedPageBreak/>
        <w:t>Age</w:t>
      </w:r>
    </w:p>
    <w:p w14:paraId="00425050" w14:textId="77777777" w:rsidR="00094E18" w:rsidRPr="00761A95" w:rsidRDefault="00094E18" w:rsidP="00761A95">
      <w:pPr>
        <w:pStyle w:val="translations-outputparagraph"/>
        <w:numPr>
          <w:ilvl w:val="0"/>
          <w:numId w:val="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&lt;20 years</w:t>
      </w:r>
    </w:p>
    <w:p w14:paraId="0B0FCBDB" w14:textId="77777777" w:rsidR="00094E18" w:rsidRPr="00761A95" w:rsidRDefault="00094E18" w:rsidP="00761A95">
      <w:pPr>
        <w:pStyle w:val="translations-outputparagraph"/>
        <w:numPr>
          <w:ilvl w:val="0"/>
          <w:numId w:val="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20-30 years</w:t>
      </w:r>
    </w:p>
    <w:p w14:paraId="0AD71F19" w14:textId="77777777" w:rsidR="00094E18" w:rsidRPr="00761A95" w:rsidRDefault="00094E18" w:rsidP="00761A95">
      <w:pPr>
        <w:pStyle w:val="translations-outputparagraph"/>
        <w:numPr>
          <w:ilvl w:val="0"/>
          <w:numId w:val="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40-50 years</w:t>
      </w:r>
    </w:p>
    <w:p w14:paraId="79D0A838" w14:textId="77777777" w:rsidR="00094E18" w:rsidRPr="00761A95" w:rsidRDefault="00094E18" w:rsidP="00761A95">
      <w:pPr>
        <w:pStyle w:val="translations-outputparagraph"/>
        <w:numPr>
          <w:ilvl w:val="0"/>
          <w:numId w:val="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&gt;50 years</w:t>
      </w:r>
    </w:p>
    <w:p w14:paraId="6346950A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4D257A4" w14:textId="4F160AA8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Basic training (if multiple, select the highest completed degree)</w:t>
      </w:r>
    </w:p>
    <w:p w14:paraId="24790C9D" w14:textId="25E0C979" w:rsidR="00094E18" w:rsidRPr="00761A95" w:rsidRDefault="00094E18" w:rsidP="00761A95">
      <w:pPr>
        <w:pStyle w:val="translations-outputparagraph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Student</w:t>
      </w:r>
    </w:p>
    <w:p w14:paraId="52E5BB4D" w14:textId="6BD95F65" w:rsidR="00094E18" w:rsidRPr="00761A95" w:rsidRDefault="00BF4626" w:rsidP="00761A95">
      <w:pPr>
        <w:pStyle w:val="translations-outputparagraph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Practical </w:t>
      </w:r>
      <w:r w:rsidR="00094E18" w:rsidRPr="00761A95">
        <w:rPr>
          <w:rFonts w:ascii="Arial" w:hAnsi="Arial" w:cs="Arial"/>
          <w:lang w:val="en-US"/>
        </w:rPr>
        <w:t>nurse</w:t>
      </w:r>
    </w:p>
    <w:p w14:paraId="524F51C3" w14:textId="77777777" w:rsidR="00094E18" w:rsidRPr="00761A95" w:rsidRDefault="00094E18" w:rsidP="00761A95">
      <w:pPr>
        <w:pStyle w:val="translations-outputparagraph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urse or public health nurse</w:t>
      </w:r>
    </w:p>
    <w:p w14:paraId="4800890B" w14:textId="77777777" w:rsidR="00094E18" w:rsidRPr="00761A95" w:rsidRDefault="00094E18" w:rsidP="00761A95">
      <w:pPr>
        <w:pStyle w:val="translations-outputparagraph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aster of Health Sciences/Master of Science</w:t>
      </w:r>
    </w:p>
    <w:p w14:paraId="579657B7" w14:textId="77777777" w:rsidR="00094E18" w:rsidRPr="00761A95" w:rsidRDefault="00094E18" w:rsidP="00761A95">
      <w:pPr>
        <w:pStyle w:val="translations-outputparagraph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Other education</w:t>
      </w:r>
    </w:p>
    <w:p w14:paraId="7098046C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3DAFF6D3" w14:textId="66B3606F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Specialization (if applicable)</w:t>
      </w:r>
    </w:p>
    <w:p w14:paraId="229CD359" w14:textId="77777777" w:rsidR="00094E18" w:rsidRPr="00761A95" w:rsidRDefault="00094E18" w:rsidP="00761A95">
      <w:pPr>
        <w:pStyle w:val="translations-outputparagraph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Surgical treatment</w:t>
      </w:r>
    </w:p>
    <w:p w14:paraId="7564B6E0" w14:textId="77777777" w:rsidR="00094E18" w:rsidRPr="00761A95" w:rsidRDefault="00094E18" w:rsidP="00761A95">
      <w:pPr>
        <w:pStyle w:val="translations-outputparagraph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ntensive care</w:t>
      </w:r>
    </w:p>
    <w:p w14:paraId="33C89C66" w14:textId="77777777" w:rsidR="00094E18" w:rsidRPr="00761A95" w:rsidRDefault="00094E18" w:rsidP="00761A95">
      <w:pPr>
        <w:pStyle w:val="translations-outputparagraph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Geriatric nursing</w:t>
      </w:r>
    </w:p>
    <w:p w14:paraId="3224B39F" w14:textId="0AF8A080" w:rsidR="00094E18" w:rsidRPr="00761A95" w:rsidRDefault="00094E18" w:rsidP="00761A95">
      <w:pPr>
        <w:pStyle w:val="translations-outputparagraph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Psychiatric </w:t>
      </w:r>
      <w:r w:rsidR="003D16FD" w:rsidRPr="00761A95">
        <w:rPr>
          <w:rFonts w:ascii="Arial" w:hAnsi="Arial" w:cs="Arial"/>
          <w:lang w:val="en-US"/>
        </w:rPr>
        <w:t>n</w:t>
      </w:r>
      <w:r w:rsidRPr="00761A95">
        <w:rPr>
          <w:rFonts w:ascii="Arial" w:hAnsi="Arial" w:cs="Arial"/>
          <w:lang w:val="en-US"/>
        </w:rPr>
        <w:t>ursing</w:t>
      </w:r>
    </w:p>
    <w:p w14:paraId="450BA7F0" w14:textId="77777777" w:rsidR="00094E18" w:rsidRPr="00761A95" w:rsidRDefault="00094E18" w:rsidP="00761A95">
      <w:pPr>
        <w:pStyle w:val="translations-outputparagraph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Other option</w:t>
      </w:r>
    </w:p>
    <w:p w14:paraId="0987FF29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6B367F79" w14:textId="62BA09EA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Current working environment (North Savo Welfare Area)</w:t>
      </w:r>
    </w:p>
    <w:p w14:paraId="24C52445" w14:textId="77777777" w:rsidR="00094E18" w:rsidRPr="00761A95" w:rsidRDefault="00094E18" w:rsidP="00761A95">
      <w:pPr>
        <w:pStyle w:val="translations-outputparagraph"/>
        <w:numPr>
          <w:ilvl w:val="0"/>
          <w:numId w:val="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Public social and health services</w:t>
      </w:r>
    </w:p>
    <w:p w14:paraId="3A0D2057" w14:textId="77777777" w:rsidR="00094E18" w:rsidRPr="00761A95" w:rsidRDefault="00094E18" w:rsidP="00761A95">
      <w:pPr>
        <w:pStyle w:val="translations-outputparagraph"/>
        <w:numPr>
          <w:ilvl w:val="0"/>
          <w:numId w:val="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Private social and health services</w:t>
      </w:r>
    </w:p>
    <w:p w14:paraId="249E8911" w14:textId="5AB3F0EC" w:rsidR="00094E18" w:rsidRPr="00761A95" w:rsidRDefault="005E5737" w:rsidP="00761A95">
      <w:pPr>
        <w:pStyle w:val="translations-outputparagraph"/>
        <w:numPr>
          <w:ilvl w:val="0"/>
          <w:numId w:val="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Other </w:t>
      </w:r>
      <w:r w:rsidR="00094E18" w:rsidRPr="00761A95">
        <w:rPr>
          <w:rFonts w:ascii="Arial" w:hAnsi="Arial" w:cs="Arial"/>
          <w:lang w:val="en-US"/>
        </w:rPr>
        <w:t>work environment</w:t>
      </w:r>
      <w:r w:rsidR="00DD407A" w:rsidRPr="00761A95">
        <w:rPr>
          <w:rFonts w:ascii="Arial" w:hAnsi="Arial" w:cs="Arial"/>
          <w:lang w:val="en-US"/>
        </w:rPr>
        <w:t>s</w:t>
      </w:r>
      <w:r w:rsidR="00094E18" w:rsidRPr="00761A95">
        <w:rPr>
          <w:rFonts w:ascii="Arial" w:hAnsi="Arial" w:cs="Arial"/>
          <w:lang w:val="en-US"/>
        </w:rPr>
        <w:t xml:space="preserve"> (e.g. gig work)</w:t>
      </w:r>
    </w:p>
    <w:p w14:paraId="2BED8AAB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70FD1462" w14:textId="0042E105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Current job (North Savo Welfare Area)</w:t>
      </w:r>
    </w:p>
    <w:p w14:paraId="3803F12F" w14:textId="4585AB83" w:rsidR="00094E18" w:rsidRPr="00761A95" w:rsidRDefault="00094E18" w:rsidP="00761A95">
      <w:pPr>
        <w:pStyle w:val="translations-outputparagraph"/>
        <w:numPr>
          <w:ilvl w:val="0"/>
          <w:numId w:val="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Medical </w:t>
      </w:r>
      <w:r w:rsidR="009B5EF4" w:rsidRPr="00761A95">
        <w:rPr>
          <w:rFonts w:ascii="Arial" w:hAnsi="Arial" w:cs="Arial"/>
          <w:lang w:val="en-US"/>
        </w:rPr>
        <w:t>c</w:t>
      </w:r>
      <w:r w:rsidRPr="00761A95">
        <w:rPr>
          <w:rFonts w:ascii="Arial" w:hAnsi="Arial" w:cs="Arial"/>
          <w:lang w:val="en-US"/>
        </w:rPr>
        <w:t>enter</w:t>
      </w:r>
    </w:p>
    <w:p w14:paraId="0A485C0A" w14:textId="77777777" w:rsidR="00094E18" w:rsidRPr="00761A95" w:rsidRDefault="00094E18" w:rsidP="00761A95">
      <w:pPr>
        <w:pStyle w:val="translations-outputparagraph"/>
        <w:numPr>
          <w:ilvl w:val="0"/>
          <w:numId w:val="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Service house/group home</w:t>
      </w:r>
    </w:p>
    <w:p w14:paraId="14FF9572" w14:textId="7A76C1DE" w:rsidR="00094E18" w:rsidRPr="00761A95" w:rsidRDefault="00094E18" w:rsidP="00761A95">
      <w:pPr>
        <w:pStyle w:val="translations-outputparagraph"/>
        <w:numPr>
          <w:ilvl w:val="0"/>
          <w:numId w:val="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Care </w:t>
      </w:r>
      <w:r w:rsidR="00AB6D73" w:rsidRPr="00761A95">
        <w:rPr>
          <w:rFonts w:ascii="Arial" w:hAnsi="Arial" w:cs="Arial"/>
          <w:lang w:val="en-US"/>
        </w:rPr>
        <w:t>home (r</w:t>
      </w:r>
      <w:r w:rsidRPr="00761A95">
        <w:rPr>
          <w:rFonts w:ascii="Arial" w:hAnsi="Arial" w:cs="Arial"/>
          <w:lang w:val="en-US"/>
        </w:rPr>
        <w:t>ound-the-clock care)</w:t>
      </w:r>
    </w:p>
    <w:p w14:paraId="2C14F787" w14:textId="77777777" w:rsidR="00094E18" w:rsidRPr="00761A95" w:rsidRDefault="00094E18" w:rsidP="00761A95">
      <w:pPr>
        <w:pStyle w:val="translations-outputparagraph"/>
        <w:numPr>
          <w:ilvl w:val="0"/>
          <w:numId w:val="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Home care</w:t>
      </w:r>
    </w:p>
    <w:p w14:paraId="3B68C9F7" w14:textId="77777777" w:rsidR="00094E18" w:rsidRPr="00761A95" w:rsidRDefault="00094E18" w:rsidP="00761A95">
      <w:pPr>
        <w:pStyle w:val="translations-outputparagraph"/>
        <w:numPr>
          <w:ilvl w:val="0"/>
          <w:numId w:val="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Own business</w:t>
      </w:r>
    </w:p>
    <w:p w14:paraId="3E18CCFE" w14:textId="77777777" w:rsidR="00094E18" w:rsidRPr="00761A95" w:rsidRDefault="00094E18" w:rsidP="00761A95">
      <w:pPr>
        <w:pStyle w:val="translations-outputparagraph"/>
        <w:numPr>
          <w:ilvl w:val="0"/>
          <w:numId w:val="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Other</w:t>
      </w:r>
    </w:p>
    <w:p w14:paraId="5E9042BE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87CF1F5" w14:textId="1A09E412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Work experience</w:t>
      </w:r>
    </w:p>
    <w:p w14:paraId="4C5B1AFF" w14:textId="77777777" w:rsidR="00094E18" w:rsidRPr="00761A95" w:rsidRDefault="00094E18" w:rsidP="00761A95">
      <w:pPr>
        <w:pStyle w:val="translations-outputparagraph"/>
        <w:numPr>
          <w:ilvl w:val="0"/>
          <w:numId w:val="9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lastRenderedPageBreak/>
        <w:t>&lt; year</w:t>
      </w:r>
    </w:p>
    <w:p w14:paraId="5E277E0E" w14:textId="77777777" w:rsidR="00094E18" w:rsidRPr="00761A95" w:rsidRDefault="00094E18" w:rsidP="00761A95">
      <w:pPr>
        <w:pStyle w:val="translations-outputparagraph"/>
        <w:numPr>
          <w:ilvl w:val="0"/>
          <w:numId w:val="9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1-5 years</w:t>
      </w:r>
    </w:p>
    <w:p w14:paraId="2C1BBBA0" w14:textId="77777777" w:rsidR="00094E18" w:rsidRPr="00761A95" w:rsidRDefault="00094E18" w:rsidP="00761A95">
      <w:pPr>
        <w:pStyle w:val="translations-outputparagraph"/>
        <w:numPr>
          <w:ilvl w:val="0"/>
          <w:numId w:val="9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5-10 years</w:t>
      </w:r>
    </w:p>
    <w:p w14:paraId="3EF9A91D" w14:textId="77777777" w:rsidR="00094E18" w:rsidRPr="00761A95" w:rsidRDefault="00094E18" w:rsidP="00761A95">
      <w:pPr>
        <w:pStyle w:val="translations-outputparagraph"/>
        <w:numPr>
          <w:ilvl w:val="0"/>
          <w:numId w:val="9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10-20 years</w:t>
      </w:r>
    </w:p>
    <w:p w14:paraId="0AD99C06" w14:textId="77777777" w:rsidR="00094E18" w:rsidRPr="00761A95" w:rsidRDefault="00094E18" w:rsidP="00761A95">
      <w:pPr>
        <w:pStyle w:val="translations-outputparagraph"/>
        <w:numPr>
          <w:ilvl w:val="0"/>
          <w:numId w:val="9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&gt;20 years</w:t>
      </w:r>
    </w:p>
    <w:p w14:paraId="1662804A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9434787" w14:textId="648E67FA" w:rsidR="00094E18" w:rsidRPr="00761A95" w:rsidRDefault="00094E18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How familiar are you with innovative neurotherap</w:t>
      </w:r>
      <w:r w:rsidR="00E24056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 xml:space="preserve"> </w:t>
      </w:r>
      <w:r w:rsidR="00ED6DF7" w:rsidRPr="00761A95">
        <w:rPr>
          <w:rFonts w:ascii="Arial" w:hAnsi="Arial" w:cs="Arial"/>
          <w:b/>
          <w:bCs/>
          <w:lang w:val="en-US"/>
        </w:rPr>
        <w:t>for</w:t>
      </w:r>
      <w:r w:rsidRPr="00761A95">
        <w:rPr>
          <w:rFonts w:ascii="Arial" w:hAnsi="Arial" w:cs="Arial"/>
          <w:b/>
          <w:bCs/>
          <w:lang w:val="en-US"/>
        </w:rPr>
        <w:t xml:space="preserve"> memory disorders?</w:t>
      </w:r>
    </w:p>
    <w:p w14:paraId="051BEC79" w14:textId="2B6B6971" w:rsidR="00094E18" w:rsidRPr="00761A95" w:rsidRDefault="00094E18" w:rsidP="00761A95">
      <w:pPr>
        <w:pStyle w:val="translations-outputparagraph"/>
        <w:numPr>
          <w:ilvl w:val="0"/>
          <w:numId w:val="10"/>
        </w:numPr>
        <w:spacing w:before="0" w:beforeAutospacing="0" w:after="0" w:afterAutospacing="0"/>
        <w:rPr>
          <w:rFonts w:ascii="Arial" w:hAnsi="Arial" w:cs="Arial"/>
        </w:rPr>
      </w:pPr>
      <w:r w:rsidRPr="00761A95">
        <w:rPr>
          <w:rFonts w:ascii="Arial" w:hAnsi="Arial" w:cs="Arial"/>
        </w:rPr>
        <w:t xml:space="preserve">Highly </w:t>
      </w:r>
      <w:r w:rsidR="00FF7453" w:rsidRPr="00761A95">
        <w:rPr>
          <w:rFonts w:ascii="Arial" w:hAnsi="Arial" w:cs="Arial"/>
        </w:rPr>
        <w:t>f</w:t>
      </w:r>
      <w:r w:rsidRPr="00761A95">
        <w:rPr>
          <w:rFonts w:ascii="Arial" w:hAnsi="Arial" w:cs="Arial"/>
        </w:rPr>
        <w:t>amiliar</w:t>
      </w:r>
    </w:p>
    <w:p w14:paraId="1B4B9D0D" w14:textId="77777777" w:rsidR="00094E18" w:rsidRPr="00761A95" w:rsidRDefault="00094E18" w:rsidP="00761A95">
      <w:pPr>
        <w:pStyle w:val="translations-outputparagraph"/>
        <w:numPr>
          <w:ilvl w:val="0"/>
          <w:numId w:val="10"/>
        </w:numPr>
        <w:spacing w:before="0" w:beforeAutospacing="0" w:after="0" w:afterAutospacing="0"/>
        <w:rPr>
          <w:rFonts w:ascii="Arial" w:hAnsi="Arial" w:cs="Arial"/>
        </w:rPr>
      </w:pPr>
      <w:r w:rsidRPr="00761A95">
        <w:rPr>
          <w:rFonts w:ascii="Arial" w:hAnsi="Arial" w:cs="Arial"/>
        </w:rPr>
        <w:t>Somewhat familiar</w:t>
      </w:r>
    </w:p>
    <w:p w14:paraId="3ED4ACF3" w14:textId="77777777" w:rsidR="00094E18" w:rsidRPr="00761A95" w:rsidRDefault="00094E18" w:rsidP="00761A95">
      <w:pPr>
        <w:pStyle w:val="translations-outputparagraph"/>
        <w:numPr>
          <w:ilvl w:val="0"/>
          <w:numId w:val="10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ot very familiar</w:t>
      </w:r>
    </w:p>
    <w:p w14:paraId="7FFBCD13" w14:textId="36443F69" w:rsidR="00094E18" w:rsidRPr="00761A95" w:rsidRDefault="00933022" w:rsidP="00761A95">
      <w:pPr>
        <w:pStyle w:val="translations-outputparagraph"/>
        <w:numPr>
          <w:ilvl w:val="0"/>
          <w:numId w:val="10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</w:t>
      </w:r>
      <w:r w:rsidR="00094E18" w:rsidRPr="00761A95">
        <w:rPr>
          <w:rFonts w:ascii="Arial" w:hAnsi="Arial" w:cs="Arial"/>
          <w:lang w:val="en-US"/>
        </w:rPr>
        <w:t>ot at all familiar</w:t>
      </w:r>
    </w:p>
    <w:p w14:paraId="79F75A32" w14:textId="0460EAA7" w:rsidR="00094E18" w:rsidRPr="00761A95" w:rsidRDefault="00094E18" w:rsidP="00761A95">
      <w:pPr>
        <w:pStyle w:val="translations-outputparagraph"/>
        <w:numPr>
          <w:ilvl w:val="0"/>
          <w:numId w:val="10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 don't know</w:t>
      </w:r>
    </w:p>
    <w:p w14:paraId="2D8BE2D8" w14:textId="77777777" w:rsidR="0006380C" w:rsidRPr="00761A95" w:rsidRDefault="000638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214C1997" w14:textId="73CEE425" w:rsidR="00094E18" w:rsidRPr="00761A95" w:rsidRDefault="00EC680D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Through which of the following sources have you received your information about innovative neurotherapies?</w:t>
      </w:r>
    </w:p>
    <w:p w14:paraId="7F7E7F35" w14:textId="77777777" w:rsidR="00094E18" w:rsidRPr="00761A95" w:rsidRDefault="00094E18" w:rsidP="00761A95">
      <w:pPr>
        <w:pStyle w:val="translations-outputparagraph"/>
        <w:numPr>
          <w:ilvl w:val="0"/>
          <w:numId w:val="11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ewspaper, news</w:t>
      </w:r>
    </w:p>
    <w:p w14:paraId="32E30DCA" w14:textId="6FDEAAD4" w:rsidR="00094E18" w:rsidRPr="00761A95" w:rsidRDefault="00094E18" w:rsidP="00761A95">
      <w:pPr>
        <w:pStyle w:val="translations-outputparagraph"/>
        <w:numPr>
          <w:ilvl w:val="0"/>
          <w:numId w:val="11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Social </w:t>
      </w:r>
      <w:r w:rsidR="00FF7453" w:rsidRPr="00761A95">
        <w:rPr>
          <w:rFonts w:ascii="Arial" w:hAnsi="Arial" w:cs="Arial"/>
          <w:lang w:val="en-US"/>
        </w:rPr>
        <w:t>m</w:t>
      </w:r>
      <w:r w:rsidRPr="00761A95">
        <w:rPr>
          <w:rFonts w:ascii="Arial" w:hAnsi="Arial" w:cs="Arial"/>
          <w:lang w:val="en-US"/>
        </w:rPr>
        <w:t>edia</w:t>
      </w:r>
    </w:p>
    <w:p w14:paraId="4B94C9D6" w14:textId="77777777" w:rsidR="00094E18" w:rsidRPr="00761A95" w:rsidRDefault="00094E18" w:rsidP="00761A95">
      <w:pPr>
        <w:pStyle w:val="translations-outputparagraph"/>
        <w:numPr>
          <w:ilvl w:val="0"/>
          <w:numId w:val="11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Scientific publications</w:t>
      </w:r>
    </w:p>
    <w:p w14:paraId="260FED36" w14:textId="77777777" w:rsidR="00094E18" w:rsidRPr="00761A95" w:rsidRDefault="00094E18" w:rsidP="00761A95">
      <w:pPr>
        <w:pStyle w:val="translations-outputparagraph"/>
        <w:numPr>
          <w:ilvl w:val="0"/>
          <w:numId w:val="11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Courses, training</w:t>
      </w:r>
    </w:p>
    <w:p w14:paraId="4C0BFB9F" w14:textId="77777777" w:rsidR="00094E18" w:rsidRPr="00761A95" w:rsidRDefault="00094E18" w:rsidP="00761A95">
      <w:pPr>
        <w:pStyle w:val="translations-outputparagraph"/>
        <w:numPr>
          <w:ilvl w:val="0"/>
          <w:numId w:val="11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Basic education (e.g. nursing studies)</w:t>
      </w:r>
    </w:p>
    <w:p w14:paraId="02C0D5C9" w14:textId="4E766194" w:rsidR="00094E18" w:rsidRPr="00761A95" w:rsidRDefault="00094E18" w:rsidP="00761A95">
      <w:pPr>
        <w:pStyle w:val="translations-outputparagraph"/>
        <w:numPr>
          <w:ilvl w:val="0"/>
          <w:numId w:val="11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've never heard of innovative neurotherap</w:t>
      </w:r>
      <w:r w:rsidR="00AB324B" w:rsidRPr="00761A95">
        <w:rPr>
          <w:rFonts w:ascii="Arial" w:hAnsi="Arial" w:cs="Arial"/>
          <w:lang w:val="en-US"/>
        </w:rPr>
        <w:t>ies</w:t>
      </w:r>
      <w:r w:rsidRPr="00761A95">
        <w:rPr>
          <w:rFonts w:ascii="Arial" w:hAnsi="Arial" w:cs="Arial"/>
          <w:lang w:val="en-US"/>
        </w:rPr>
        <w:t xml:space="preserve"> before</w:t>
      </w:r>
    </w:p>
    <w:p w14:paraId="1448F0A8" w14:textId="77777777" w:rsidR="006E4F59" w:rsidRPr="00761A95" w:rsidRDefault="006E4F59" w:rsidP="00761A9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ADBDFD1" w14:textId="77777777" w:rsidR="00267E65" w:rsidRPr="00761A95" w:rsidRDefault="00267E65" w:rsidP="00761A9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D684BA7" w14:textId="68C7FA58" w:rsidR="00094E18" w:rsidRPr="00761A95" w:rsidRDefault="006E4F59" w:rsidP="00761A9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61A95">
        <w:rPr>
          <w:rFonts w:ascii="Arial" w:hAnsi="Arial" w:cs="Arial"/>
          <w:b/>
          <w:bCs/>
          <w:sz w:val="24"/>
          <w:szCs w:val="24"/>
          <w:lang w:val="en-US"/>
        </w:rPr>
        <w:t>Part 2</w:t>
      </w:r>
    </w:p>
    <w:p w14:paraId="69B6BD07" w14:textId="77777777" w:rsidR="00F075A3" w:rsidRDefault="00F075A3" w:rsidP="00761A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</w:pPr>
    </w:p>
    <w:p w14:paraId="2B6EB29E" w14:textId="1AD49DCF" w:rsidR="003A1BBE" w:rsidRPr="00761A95" w:rsidRDefault="003A1BBE" w:rsidP="00761A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  <w:r w:rsidRPr="00761A95"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  <w:t>Nurses and innovative neurotherapies in memory disorders</w:t>
      </w:r>
    </w:p>
    <w:p w14:paraId="12C52D7F" w14:textId="77777777" w:rsidR="002F13A7" w:rsidRPr="002F13A7" w:rsidRDefault="002F13A7" w:rsidP="002F13A7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b/>
          <w:bCs/>
          <w:lang w:val="en-US"/>
        </w:rPr>
      </w:pPr>
      <w:r w:rsidRPr="002F13A7"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>What benefits do you expect innovative neurotherapies to provide?</w:t>
      </w:r>
    </w:p>
    <w:p w14:paraId="6F54B17B" w14:textId="77777777" w:rsidR="00F075A3" w:rsidRDefault="00F075A3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779FB65" w14:textId="505498F3" w:rsidR="00B1678A" w:rsidRDefault="00B1678A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F075A3">
        <w:rPr>
          <w:rFonts w:ascii="Arial" w:hAnsi="Arial" w:cs="Arial"/>
          <w:b/>
          <w:bCs/>
          <w:lang w:val="en-US"/>
        </w:rPr>
        <w:t>Innovative neurotherapies</w:t>
      </w:r>
      <w:r w:rsidRPr="00761A95">
        <w:rPr>
          <w:rFonts w:ascii="Arial" w:hAnsi="Arial" w:cs="Arial"/>
          <w:lang w:val="en-US"/>
        </w:rPr>
        <w:t xml:space="preserve"> = targeted drugs aimed at stopping or slowing down the disease, stem cells, </w:t>
      </w:r>
      <w:r w:rsidR="00075680">
        <w:rPr>
          <w:rFonts w:ascii="Arial" w:hAnsi="Arial" w:cs="Arial"/>
          <w:lang w:val="en-US"/>
        </w:rPr>
        <w:t>immunotherapies</w:t>
      </w:r>
      <w:r w:rsidRPr="00761A95">
        <w:rPr>
          <w:rFonts w:ascii="Arial" w:hAnsi="Arial" w:cs="Arial"/>
          <w:lang w:val="en-US"/>
        </w:rPr>
        <w:t xml:space="preserve"> and other non-pharmacological treatments</w:t>
      </w:r>
    </w:p>
    <w:p w14:paraId="1FA0DF36" w14:textId="77777777" w:rsidR="00F075A3" w:rsidRPr="00761A95" w:rsidRDefault="00F075A3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43A07F1D" w14:textId="35D8A7B8" w:rsidR="000E416E" w:rsidRPr="00761A95" w:rsidRDefault="00620984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How significant role do you think innovative neurotherapies will play in treating memory disorders in the future?</w:t>
      </w:r>
    </w:p>
    <w:p w14:paraId="5661CBFA" w14:textId="7D49E62F" w:rsidR="000E416E" w:rsidRPr="00761A95" w:rsidRDefault="000E416E" w:rsidP="00761A95">
      <w:pPr>
        <w:pStyle w:val="translations-outputparagraph"/>
        <w:numPr>
          <w:ilvl w:val="0"/>
          <w:numId w:val="12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Significant</w:t>
      </w:r>
    </w:p>
    <w:p w14:paraId="00DB1129" w14:textId="77777777" w:rsidR="000E416E" w:rsidRPr="00761A95" w:rsidRDefault="000E416E" w:rsidP="00761A95">
      <w:pPr>
        <w:pStyle w:val="translations-outputparagraph"/>
        <w:numPr>
          <w:ilvl w:val="0"/>
          <w:numId w:val="12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oderate</w:t>
      </w:r>
    </w:p>
    <w:p w14:paraId="6F2E157A" w14:textId="77777777" w:rsidR="000E416E" w:rsidRPr="00761A95" w:rsidRDefault="000E416E" w:rsidP="00761A95">
      <w:pPr>
        <w:pStyle w:val="translations-outputparagraph"/>
        <w:numPr>
          <w:ilvl w:val="0"/>
          <w:numId w:val="12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inor</w:t>
      </w:r>
    </w:p>
    <w:p w14:paraId="55FAE361" w14:textId="18382D1A" w:rsidR="000E416E" w:rsidRPr="00761A95" w:rsidRDefault="00620984" w:rsidP="00761A95">
      <w:pPr>
        <w:pStyle w:val="translations-outputparagraph"/>
        <w:numPr>
          <w:ilvl w:val="0"/>
          <w:numId w:val="12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lastRenderedPageBreak/>
        <w:t>U</w:t>
      </w:r>
      <w:r w:rsidR="000E416E" w:rsidRPr="00761A95">
        <w:rPr>
          <w:rFonts w:ascii="Arial" w:hAnsi="Arial" w:cs="Arial"/>
          <w:lang w:val="en-US"/>
        </w:rPr>
        <w:t>ncertain</w:t>
      </w:r>
    </w:p>
    <w:p w14:paraId="14F1E193" w14:textId="77777777" w:rsidR="000E416E" w:rsidRPr="00761A95" w:rsidRDefault="000E416E" w:rsidP="00761A95">
      <w:pPr>
        <w:pStyle w:val="translations-outputparagraph"/>
        <w:numPr>
          <w:ilvl w:val="0"/>
          <w:numId w:val="12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 don't think they're feasible in a normal nursing job/no role</w:t>
      </w:r>
    </w:p>
    <w:p w14:paraId="71A4583F" w14:textId="77777777" w:rsidR="00D120F3" w:rsidRPr="00761A95" w:rsidRDefault="00D120F3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</w:p>
    <w:p w14:paraId="1E677602" w14:textId="12FA6CD3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When assessing the effectiveness of innovative neurotherap</w:t>
      </w:r>
      <w:r w:rsidR="000B4BA9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>, how important do you consider the following patient-centered outcomes?</w:t>
      </w:r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540"/>
        <w:gridCol w:w="1540"/>
        <w:gridCol w:w="1540"/>
        <w:gridCol w:w="1540"/>
        <w:gridCol w:w="1540"/>
      </w:tblGrid>
      <w:tr w:rsidR="00E914BC" w:rsidRPr="00761A95" w14:paraId="60E95FA2" w14:textId="77777777" w:rsidTr="00E91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CB01" w14:textId="628BB9CF" w:rsidR="00E914BC" w:rsidRPr="00761A95" w:rsidRDefault="000E416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3C6FE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F21D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1554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2CB4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D286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566B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0463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E28AD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itical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3F1B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A283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3BCD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ight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E1ADD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important</w:t>
            </w:r>
          </w:p>
        </w:tc>
      </w:tr>
      <w:tr w:rsidR="00E914BC" w:rsidRPr="00761A95" w14:paraId="18B279CB" w14:textId="77777777" w:rsidTr="00E914B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B16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974E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71EA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EB08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879F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B9FF4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0829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A19C3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13E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7320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F75C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3C78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9C57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t all</w:t>
            </w:r>
          </w:p>
        </w:tc>
      </w:tr>
      <w:tr w:rsidR="00E914BC" w:rsidRPr="00761A95" w14:paraId="6B62B330" w14:textId="77777777" w:rsidTr="00E914BC">
        <w:trPr>
          <w:trHeight w:val="315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1F77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Preserving or improving cognitive fun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CCFB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8E3B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2720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F19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BDD1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C8DA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2970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8A2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E914BC" w:rsidRPr="00761A95" w14:paraId="30F88F3E" w14:textId="77777777" w:rsidTr="00E914BC">
        <w:trPr>
          <w:trHeight w:val="315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1B1E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Preserving or improving functional 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A3048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0097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70CD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6169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B310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5650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0B4F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C424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E914BC" w:rsidRPr="00761A95" w14:paraId="082FBC80" w14:textId="77777777" w:rsidTr="00E914BC">
        <w:trPr>
          <w:trHeight w:val="315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0228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Reducing symptoms (e.g., behavioral symptom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A10E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7ED5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4AF09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BB74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CB74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DE81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F200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E914BC" w:rsidRPr="00761A95" w14:paraId="3CAC24CB" w14:textId="77777777" w:rsidTr="00E914BC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2D74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roving quality of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8266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52EF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C4011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28A38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491B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6494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69EB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92247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E9B0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F45A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E914BC" w:rsidRPr="00761A95" w14:paraId="1703912D" w14:textId="77777777" w:rsidTr="00E914BC">
        <w:trPr>
          <w:trHeight w:val="315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6294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nhancing family satisf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91A4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4486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FC3EF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A062" w14:textId="77777777" w:rsidR="00E914BC" w:rsidRPr="00761A95" w:rsidRDefault="00E914B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B369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7485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070E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7DC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FF06" w14:textId="77777777" w:rsidR="00E914BC" w:rsidRPr="00761A95" w:rsidRDefault="00E914B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</w:tbl>
    <w:p w14:paraId="4FAB0410" w14:textId="77777777" w:rsidR="00A678CE" w:rsidRPr="00761A95" w:rsidRDefault="00A678C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4BD985ED" w14:textId="1C499603" w:rsidR="000E416E" w:rsidRPr="00761A95" w:rsidRDefault="008573E1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To what extent do you believe the expectations of patients and their families will influence the successful implementation of innovative neurotherap</w:t>
      </w:r>
      <w:r w:rsidR="00A01C96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>?</w:t>
      </w:r>
    </w:p>
    <w:p w14:paraId="0C931BF2" w14:textId="31F57215" w:rsidR="000E416E" w:rsidRPr="00761A95" w:rsidRDefault="000E416E" w:rsidP="00761A95">
      <w:pPr>
        <w:pStyle w:val="translations-outputparagraph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Significant role</w:t>
      </w:r>
    </w:p>
    <w:p w14:paraId="02A3C5CB" w14:textId="77777777" w:rsidR="000E416E" w:rsidRPr="00761A95" w:rsidRDefault="000E416E" w:rsidP="00761A95">
      <w:pPr>
        <w:pStyle w:val="translations-outputparagraph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oderate role</w:t>
      </w:r>
    </w:p>
    <w:p w14:paraId="5FE7BD08" w14:textId="77777777" w:rsidR="000E416E" w:rsidRPr="00761A95" w:rsidRDefault="000E416E" w:rsidP="00761A95">
      <w:pPr>
        <w:pStyle w:val="translations-outputparagraph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inor role</w:t>
      </w:r>
    </w:p>
    <w:p w14:paraId="584BD644" w14:textId="77777777" w:rsidR="000E416E" w:rsidRPr="00761A95" w:rsidRDefault="000E416E" w:rsidP="00761A95">
      <w:pPr>
        <w:pStyle w:val="translations-outputparagraph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o role</w:t>
      </w:r>
    </w:p>
    <w:p w14:paraId="7067D0EE" w14:textId="14F37431" w:rsidR="000E416E" w:rsidRPr="00761A95" w:rsidRDefault="000E416E" w:rsidP="00761A95">
      <w:pPr>
        <w:pStyle w:val="translations-outputparagraph"/>
        <w:numPr>
          <w:ilvl w:val="0"/>
          <w:numId w:val="13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 don't kno</w:t>
      </w:r>
      <w:r w:rsidR="00D120F3" w:rsidRPr="00761A95">
        <w:rPr>
          <w:rFonts w:ascii="Arial" w:hAnsi="Arial" w:cs="Arial"/>
          <w:lang w:val="en-US"/>
        </w:rPr>
        <w:t>w</w:t>
      </w:r>
    </w:p>
    <w:p w14:paraId="4D7DA8B2" w14:textId="77777777" w:rsidR="00D120F3" w:rsidRPr="00761A95" w:rsidRDefault="00D120F3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9C73FAF" w14:textId="536C70E1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How important do you consider the following factors to ensure that innovative neurotherap</w:t>
      </w:r>
      <w:r w:rsidR="00A01C96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 xml:space="preserve"> could become part of practical patient work?</w:t>
      </w:r>
    </w:p>
    <w:tbl>
      <w:tblPr>
        <w:tblW w:w="15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967"/>
        <w:gridCol w:w="967"/>
        <w:gridCol w:w="967"/>
        <w:gridCol w:w="967"/>
        <w:gridCol w:w="963"/>
        <w:gridCol w:w="963"/>
        <w:gridCol w:w="963"/>
        <w:gridCol w:w="1540"/>
        <w:gridCol w:w="1540"/>
        <w:gridCol w:w="1540"/>
        <w:gridCol w:w="1540"/>
        <w:gridCol w:w="1540"/>
      </w:tblGrid>
      <w:tr w:rsidR="003F2042" w:rsidRPr="00761A95" w14:paraId="48E2E03A" w14:textId="77777777" w:rsidTr="003F2042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9640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FBD4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C10A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9258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82198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A613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0948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FBF3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F8F96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itical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666D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43E1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F83E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ight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20C68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important</w:t>
            </w:r>
          </w:p>
        </w:tc>
      </w:tr>
      <w:tr w:rsidR="003F2042" w:rsidRPr="00761A95" w14:paraId="0466EE60" w14:textId="77777777" w:rsidTr="003F2042">
        <w:trPr>
          <w:trHeight w:val="315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E0DE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8FA5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9577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0DF0F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FA58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EF24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0495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8D10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7CDA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6919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BCE0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9A37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1CB3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t all</w:t>
            </w:r>
          </w:p>
        </w:tc>
      </w:tr>
      <w:tr w:rsidR="003F2042" w:rsidRPr="00761A95" w14:paraId="0BDD3FB1" w14:textId="77777777" w:rsidTr="003F2042">
        <w:trPr>
          <w:trHeight w:val="315"/>
        </w:trPr>
        <w:tc>
          <w:tcPr>
            <w:tcW w:w="772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895A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Enhance nursing staff training and continuous professional develop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2F89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A60F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8110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2724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723C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3F2042" w:rsidRPr="00761A95" w14:paraId="3742AE8B" w14:textId="77777777" w:rsidTr="003F2042">
        <w:trPr>
          <w:trHeight w:val="315"/>
        </w:trPr>
        <w:tc>
          <w:tcPr>
            <w:tcW w:w="48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1F40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nsure adequate resource alloc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ABB2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B683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9A53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6114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33113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ACFF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F9FA9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CD4F6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3F2042" w:rsidRPr="00761A95" w14:paraId="0847A08A" w14:textId="77777777" w:rsidTr="003F2042">
        <w:trPr>
          <w:trHeight w:val="315"/>
        </w:trPr>
        <w:tc>
          <w:tcPr>
            <w:tcW w:w="483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EE7C9" w14:textId="1688ED9F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Promote scientific research and</w:t>
            </w:r>
            <w:r w:rsidR="005B6A61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</w:t>
            </w:r>
            <w:r w:rsidR="00C5457B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d</w:t>
            </w: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evelopmen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C2F7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595F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4A9C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05E1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8652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BBC1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84EC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3935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3F2042" w:rsidRPr="00761A95" w14:paraId="1C8F420E" w14:textId="77777777" w:rsidTr="003F2042">
        <w:trPr>
          <w:trHeight w:val="315"/>
        </w:trPr>
        <w:tc>
          <w:tcPr>
            <w:tcW w:w="676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9265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Foster multidisciplinary and multiprofessional collabora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F260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23DE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D111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55B7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0D77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89313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3F2042" w:rsidRPr="00761A95" w14:paraId="61A514C6" w14:textId="77777777" w:rsidTr="003F2042">
        <w:trPr>
          <w:trHeight w:val="315"/>
        </w:trPr>
        <w:tc>
          <w:tcPr>
            <w:tcW w:w="772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DA31" w14:textId="77777777" w:rsidR="003F2042" w:rsidRPr="00761A95" w:rsidRDefault="003F204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lastRenderedPageBreak/>
              <w:t>Engage patients and their families in decision-making proces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721B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234B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B189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BC4F0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01CD" w14:textId="77777777" w:rsidR="003F2042" w:rsidRPr="00761A95" w:rsidRDefault="003F204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</w:tbl>
    <w:p w14:paraId="4BE2F4EA" w14:textId="77777777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 </w:t>
      </w:r>
    </w:p>
    <w:p w14:paraId="488A0249" w14:textId="73F91CB5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How important are the following factors to avoid unnecessary and excessive expectations of the benefits of innovative neurotherapy?</w:t>
      </w:r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540"/>
        <w:gridCol w:w="1540"/>
        <w:gridCol w:w="1540"/>
        <w:gridCol w:w="1540"/>
        <w:gridCol w:w="1540"/>
      </w:tblGrid>
      <w:tr w:rsidR="00745601" w:rsidRPr="00761A95" w14:paraId="2EFCA71E" w14:textId="77777777" w:rsidTr="0074560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A5CC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9621F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FF06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791F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8257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028B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7E84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6DA3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DE54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itical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2DBC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4A61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5736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ight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82A4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important</w:t>
            </w:r>
          </w:p>
        </w:tc>
      </w:tr>
      <w:tr w:rsidR="00745601" w:rsidRPr="00761A95" w14:paraId="2A153E48" w14:textId="77777777" w:rsidTr="0074560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0610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5754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D7E2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AC94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67B70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5113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53A7D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BF86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6A06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22D9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C149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014A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195A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t all</w:t>
            </w:r>
          </w:p>
        </w:tc>
      </w:tr>
      <w:tr w:rsidR="00745601" w:rsidRPr="00761A95" w14:paraId="76B1CFB1" w14:textId="77777777" w:rsidTr="00745601">
        <w:trPr>
          <w:trHeight w:val="315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3068F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Enhance specialized training for nursing staff on the to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4A7A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922CF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15AD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14359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7B55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54918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745601" w:rsidRPr="00761A95" w14:paraId="04C08A6F" w14:textId="77777777" w:rsidTr="00745601">
        <w:trPr>
          <w:trHeight w:val="315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BF6D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Foster general discussion to raise awar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7178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DD44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36EB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BE93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C1C7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C7DC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B1138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745601" w:rsidRPr="00761A95" w14:paraId="1E03A4E0" w14:textId="77777777" w:rsidTr="00745601">
        <w:trPr>
          <w:trHeight w:val="315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65D1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Provide clear, accessible, and relevant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E42F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B013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89F1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AAF80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B03F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2633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26AD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745601" w:rsidRPr="00761A95" w14:paraId="658656DA" w14:textId="77777777" w:rsidTr="00745601">
        <w:trPr>
          <w:trHeight w:val="315"/>
        </w:trPr>
        <w:tc>
          <w:tcPr>
            <w:tcW w:w="768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F0AE" w14:textId="1923A421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Emphasize media ethics and ensure appropriateness</w:t>
            </w:r>
            <w:r w:rsidR="00A01C96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of inform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0BBD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4B46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686B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B75E4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54F7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745601" w:rsidRPr="00761A95" w14:paraId="388B79F8" w14:textId="77777777" w:rsidTr="00745601">
        <w:trPr>
          <w:trHeight w:val="315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E234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Define the roles and responsibilities of patient organiz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CC24" w14:textId="77777777" w:rsidR="00745601" w:rsidRPr="00761A95" w:rsidRDefault="00745601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669B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26DF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4F554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79D3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531D" w14:textId="77777777" w:rsidR="00745601" w:rsidRPr="00761A95" w:rsidRDefault="00745601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</w:tbl>
    <w:p w14:paraId="53734DDB" w14:textId="5C723292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097EB316" w14:textId="0C9570F3" w:rsidR="000E416E" w:rsidRPr="00761A95" w:rsidRDefault="00325C22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Part 3</w:t>
      </w:r>
    </w:p>
    <w:p w14:paraId="4A811A8D" w14:textId="77777777" w:rsidR="00C878AD" w:rsidRDefault="00C878AD" w:rsidP="00761A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</w:pPr>
    </w:p>
    <w:p w14:paraId="102392FF" w14:textId="53A70BEB" w:rsidR="0045625D" w:rsidRPr="00761A95" w:rsidRDefault="0045625D" w:rsidP="00761A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  <w:r w:rsidRPr="00761A95">
        <w:rPr>
          <w:rFonts w:ascii="Arial" w:eastAsia="Times New Roman" w:hAnsi="Arial" w:cs="Arial"/>
          <w:b/>
          <w:bCs/>
          <w:kern w:val="0"/>
          <w:sz w:val="24"/>
          <w:szCs w:val="24"/>
          <w:lang w:val="en" w:eastAsia="fi-FI"/>
          <w14:ligatures w14:val="none"/>
        </w:rPr>
        <w:t>Nurses and innovative neurotherapies in memory disorders</w:t>
      </w:r>
    </w:p>
    <w:p w14:paraId="5DA60187" w14:textId="3FCAF709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What are the potential challenges and risks associated with advanced neurotherapy?</w:t>
      </w:r>
    </w:p>
    <w:p w14:paraId="79859B5F" w14:textId="77777777" w:rsidR="00325C22" w:rsidRPr="00761A95" w:rsidRDefault="00325C22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3BC4F6EC" w14:textId="2D7B309A" w:rsidR="008B7EF5" w:rsidRPr="00761A95" w:rsidRDefault="008B7EF5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C878AD">
        <w:rPr>
          <w:rFonts w:ascii="Arial" w:hAnsi="Arial" w:cs="Arial"/>
          <w:b/>
          <w:bCs/>
          <w:lang w:val="en-US"/>
        </w:rPr>
        <w:t>Innovative neurotherapies</w:t>
      </w:r>
      <w:r w:rsidRPr="00761A95">
        <w:rPr>
          <w:rFonts w:ascii="Arial" w:hAnsi="Arial" w:cs="Arial"/>
          <w:lang w:val="en-US"/>
        </w:rPr>
        <w:t xml:space="preserve"> = targeted drugs aimed at stopping or slowing down the disease, stem cells, </w:t>
      </w:r>
      <w:r w:rsidR="00075680">
        <w:rPr>
          <w:rFonts w:ascii="Arial" w:hAnsi="Arial" w:cs="Arial"/>
          <w:lang w:val="en-US"/>
        </w:rPr>
        <w:t>immunotherapies</w:t>
      </w:r>
      <w:r w:rsidRPr="00761A95">
        <w:rPr>
          <w:rFonts w:ascii="Arial" w:hAnsi="Arial" w:cs="Arial"/>
          <w:lang w:val="en-US"/>
        </w:rPr>
        <w:t xml:space="preserve"> and other non-pharmacological treatments</w:t>
      </w:r>
    </w:p>
    <w:p w14:paraId="37C2744C" w14:textId="7CB39D4B" w:rsidR="000E416E" w:rsidRPr="00761A95" w:rsidRDefault="009811A2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How important do you consider the following resource challenges to be as limitations to the use of advanced neurotherap</w:t>
      </w:r>
      <w:r w:rsidR="00CF6CAB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>?</w:t>
      </w:r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540"/>
        <w:gridCol w:w="1540"/>
        <w:gridCol w:w="1540"/>
        <w:gridCol w:w="1540"/>
        <w:gridCol w:w="1540"/>
      </w:tblGrid>
      <w:tr w:rsidR="005057E2" w:rsidRPr="00761A95" w14:paraId="5FC57CBB" w14:textId="77777777" w:rsidTr="005057E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31E47" w14:textId="7F848409" w:rsidR="005057E2" w:rsidRPr="00761A95" w:rsidRDefault="000E416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4271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A8D0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2381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F416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E33B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365C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3EC9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9D47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itical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9B16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8337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4C84B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ight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D3FF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important</w:t>
            </w:r>
          </w:p>
        </w:tc>
      </w:tr>
      <w:tr w:rsidR="005057E2" w:rsidRPr="00761A95" w14:paraId="47B0EE13" w14:textId="77777777" w:rsidTr="005057E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FA63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6EDA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4E3B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E748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7153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5186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4962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2E48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7FC3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91C33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D1DA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85D1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72CC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t all</w:t>
            </w:r>
          </w:p>
        </w:tc>
      </w:tr>
      <w:tr w:rsidR="005057E2" w:rsidRPr="00761A95" w14:paraId="79689981" w14:textId="77777777" w:rsidTr="005057E2">
        <w:trPr>
          <w:trHeight w:val="315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3361" w14:textId="2E20C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Insufficient training for nurs</w:t>
            </w:r>
            <w:r w:rsidR="002E0571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0055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8C87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F41B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7A36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519E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F8BC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1212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2B36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7508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5057E2" w:rsidRPr="00761A95" w14:paraId="1BEBD217" w14:textId="77777777" w:rsidTr="005057E2">
        <w:trPr>
          <w:trHeight w:val="315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F5C1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imited nursing staff numb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CBBF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4809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5F9B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A8B15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934D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AF50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6EB2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8C50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B740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5057E2" w:rsidRPr="00761A95" w14:paraId="3D8F5024" w14:textId="77777777" w:rsidTr="005057E2">
        <w:trPr>
          <w:trHeight w:val="315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78CE7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High turnover rates among nursing sta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55DE0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F19B0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6170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B9C4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50E5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3FF9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12B0A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D1AF1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5057E2" w:rsidRPr="00761A95" w14:paraId="75939A71" w14:textId="77777777" w:rsidTr="005057E2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3E95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levated co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BB3C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D638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1210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C2FB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08DA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5BBB" w14:textId="77777777" w:rsidR="005057E2" w:rsidRPr="00761A95" w:rsidRDefault="005057E2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C1D0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4132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05F0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9BCF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22F4" w14:textId="77777777" w:rsidR="005057E2" w:rsidRPr="00761A95" w:rsidRDefault="005057E2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</w:tbl>
    <w:p w14:paraId="6BA5147A" w14:textId="77777777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 </w:t>
      </w:r>
    </w:p>
    <w:p w14:paraId="370F88B4" w14:textId="7EACB28E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How important do you consider the following attitude-related challenges </w:t>
      </w:r>
      <w:r w:rsidR="00D07BEF" w:rsidRPr="00761A95">
        <w:rPr>
          <w:rFonts w:ascii="Arial" w:hAnsi="Arial" w:cs="Arial"/>
          <w:b/>
          <w:bCs/>
          <w:lang w:val="en-US"/>
        </w:rPr>
        <w:t>in</w:t>
      </w:r>
      <w:r w:rsidRPr="00761A95">
        <w:rPr>
          <w:rFonts w:ascii="Arial" w:hAnsi="Arial" w:cs="Arial"/>
          <w:b/>
          <w:bCs/>
          <w:lang w:val="en-US"/>
        </w:rPr>
        <w:t xml:space="preserve"> limit</w:t>
      </w:r>
      <w:r w:rsidR="00D07BEF" w:rsidRPr="00761A95">
        <w:rPr>
          <w:rFonts w:ascii="Arial" w:hAnsi="Arial" w:cs="Arial"/>
          <w:b/>
          <w:bCs/>
          <w:lang w:val="en-US"/>
        </w:rPr>
        <w:t>ing</w:t>
      </w:r>
      <w:r w:rsidRPr="00761A95">
        <w:rPr>
          <w:rFonts w:ascii="Arial" w:hAnsi="Arial" w:cs="Arial"/>
          <w:b/>
          <w:bCs/>
          <w:lang w:val="en-US"/>
        </w:rPr>
        <w:t xml:space="preserve"> the use of innovative neurotherap</w:t>
      </w:r>
      <w:r w:rsidR="00CB72E6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>?</w:t>
      </w:r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540"/>
        <w:gridCol w:w="1540"/>
        <w:gridCol w:w="1540"/>
        <w:gridCol w:w="1540"/>
        <w:gridCol w:w="1540"/>
      </w:tblGrid>
      <w:tr w:rsidR="00887B5E" w:rsidRPr="00761A95" w14:paraId="1BFA4263" w14:textId="77777777" w:rsidTr="00887B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FA756" w14:textId="48C11A8E" w:rsidR="00887B5E" w:rsidRPr="00761A95" w:rsidRDefault="000E416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37AF7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1EC9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E2AE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0900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0C09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703D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AC21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92AE8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itical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D39C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CC89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547A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ight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8258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important</w:t>
            </w:r>
          </w:p>
        </w:tc>
      </w:tr>
      <w:tr w:rsidR="00887B5E" w:rsidRPr="00761A95" w14:paraId="542F30FB" w14:textId="77777777" w:rsidTr="00887B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9053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AC17C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52F1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B76C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9C34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3501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5774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F328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FC3B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2DD6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52BE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215B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9434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t all</w:t>
            </w:r>
          </w:p>
        </w:tc>
      </w:tr>
      <w:tr w:rsidR="00887B5E" w:rsidRPr="00761A95" w14:paraId="534C13F7" w14:textId="77777777" w:rsidTr="00887B5E">
        <w:trPr>
          <w:trHeight w:val="315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FFD3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Patient resistance or negative attitu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180C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4866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21D6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CBBB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BF98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EAF6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9073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3E47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887B5E" w:rsidRPr="00761A95" w14:paraId="14576D3D" w14:textId="77777777" w:rsidTr="00887B5E">
        <w:trPr>
          <w:trHeight w:val="315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D355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Opposition or negative attitudes from family and commun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2D3C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29F8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DA65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74397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A4BC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B8EE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887B5E" w:rsidRPr="00761A95" w14:paraId="74C261DE" w14:textId="77777777" w:rsidTr="00887B5E">
        <w:trPr>
          <w:trHeight w:val="315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6A6A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Prevailing negative public opinion and deb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59A0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FF02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A5D4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6F08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8EE1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02B6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EA11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887B5E" w:rsidRPr="00761A95" w14:paraId="529B5BEA" w14:textId="77777777" w:rsidTr="00887B5E">
        <w:trPr>
          <w:trHeight w:val="315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7DBA" w14:textId="5A1EF86F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Stigmatization </w:t>
            </w:r>
            <w:r w:rsidR="00E86488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of </w:t>
            </w: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memory </w:t>
            </w:r>
            <w:r w:rsidR="00123255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d</w:t>
            </w: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40FA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B30D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D9B4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C261" w14:textId="77777777" w:rsidR="00887B5E" w:rsidRPr="00761A95" w:rsidRDefault="00887B5E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E3F8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8E0B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3F385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FFA6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93DF9" w14:textId="77777777" w:rsidR="00887B5E" w:rsidRPr="00761A95" w:rsidRDefault="00887B5E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</w:tbl>
    <w:p w14:paraId="09BBB7AA" w14:textId="5F5630C0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0181AFE1" w14:textId="43FB92A0" w:rsidR="000E416E" w:rsidRPr="00761A95" w:rsidRDefault="00AC7CE0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How </w:t>
      </w:r>
      <w:r w:rsidR="000E416E" w:rsidRPr="00761A95">
        <w:rPr>
          <w:rFonts w:ascii="Arial" w:hAnsi="Arial" w:cs="Arial"/>
          <w:b/>
          <w:bCs/>
          <w:lang w:val="en-US"/>
        </w:rPr>
        <w:t xml:space="preserve">concerned </w:t>
      </w:r>
      <w:r w:rsidRPr="00761A95">
        <w:rPr>
          <w:rFonts w:ascii="Arial" w:hAnsi="Arial" w:cs="Arial"/>
          <w:b/>
          <w:bCs/>
          <w:lang w:val="en-US"/>
        </w:rPr>
        <w:t xml:space="preserve">are you </w:t>
      </w:r>
      <w:r w:rsidR="000E416E" w:rsidRPr="00761A95">
        <w:rPr>
          <w:rFonts w:ascii="Arial" w:hAnsi="Arial" w:cs="Arial"/>
          <w:b/>
          <w:bCs/>
          <w:lang w:val="en-US"/>
        </w:rPr>
        <w:t xml:space="preserve">about the </w:t>
      </w:r>
      <w:r w:rsidR="006D4FFD" w:rsidRPr="00761A95">
        <w:rPr>
          <w:rFonts w:ascii="Arial" w:hAnsi="Arial" w:cs="Arial"/>
          <w:b/>
          <w:bCs/>
          <w:lang w:val="en-US"/>
        </w:rPr>
        <w:t xml:space="preserve">potential </w:t>
      </w:r>
      <w:r w:rsidR="000E416E" w:rsidRPr="00761A95">
        <w:rPr>
          <w:rFonts w:ascii="Arial" w:hAnsi="Arial" w:cs="Arial"/>
          <w:b/>
          <w:bCs/>
          <w:lang w:val="en-US"/>
        </w:rPr>
        <w:t xml:space="preserve">lack of efficacy or </w:t>
      </w:r>
      <w:r w:rsidR="006D4FFD" w:rsidRPr="00761A95">
        <w:rPr>
          <w:rFonts w:ascii="Arial" w:hAnsi="Arial" w:cs="Arial"/>
          <w:b/>
          <w:bCs/>
          <w:lang w:val="en-US"/>
        </w:rPr>
        <w:t xml:space="preserve">therapeutic </w:t>
      </w:r>
      <w:r w:rsidR="000E416E" w:rsidRPr="00761A95">
        <w:rPr>
          <w:rFonts w:ascii="Arial" w:hAnsi="Arial" w:cs="Arial"/>
          <w:b/>
          <w:bCs/>
          <w:lang w:val="en-US"/>
        </w:rPr>
        <w:t>effect of innovative neurotherap</w:t>
      </w:r>
      <w:r w:rsidR="006D4FFD" w:rsidRPr="00761A95">
        <w:rPr>
          <w:rFonts w:ascii="Arial" w:hAnsi="Arial" w:cs="Arial"/>
          <w:b/>
          <w:bCs/>
          <w:lang w:val="en-US"/>
        </w:rPr>
        <w:t>ies</w:t>
      </w:r>
      <w:r w:rsidR="000E416E" w:rsidRPr="00761A95">
        <w:rPr>
          <w:rFonts w:ascii="Arial" w:hAnsi="Arial" w:cs="Arial"/>
          <w:b/>
          <w:bCs/>
          <w:lang w:val="en-US"/>
        </w:rPr>
        <w:t>?</w:t>
      </w:r>
    </w:p>
    <w:p w14:paraId="5EA820D5" w14:textId="30774B81" w:rsidR="000E416E" w:rsidRPr="00761A95" w:rsidRDefault="006D4FFD" w:rsidP="00761A95">
      <w:pPr>
        <w:pStyle w:val="translations-outputparagraph"/>
        <w:numPr>
          <w:ilvl w:val="0"/>
          <w:numId w:val="1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V</w:t>
      </w:r>
      <w:r w:rsidR="000E416E" w:rsidRPr="00761A95">
        <w:rPr>
          <w:rFonts w:ascii="Arial" w:hAnsi="Arial" w:cs="Arial"/>
          <w:lang w:val="en-US"/>
        </w:rPr>
        <w:t>ery concerned</w:t>
      </w:r>
    </w:p>
    <w:p w14:paraId="730064EA" w14:textId="01C18D70" w:rsidR="000E416E" w:rsidRPr="00761A95" w:rsidRDefault="006D4FFD" w:rsidP="00761A95">
      <w:pPr>
        <w:pStyle w:val="translations-outputparagraph"/>
        <w:numPr>
          <w:ilvl w:val="0"/>
          <w:numId w:val="1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Q</w:t>
      </w:r>
      <w:r w:rsidR="000E416E" w:rsidRPr="00761A95">
        <w:rPr>
          <w:rFonts w:ascii="Arial" w:hAnsi="Arial" w:cs="Arial"/>
          <w:lang w:val="en-US"/>
        </w:rPr>
        <w:t>uite worried</w:t>
      </w:r>
    </w:p>
    <w:p w14:paraId="712C6788" w14:textId="2B3A434A" w:rsidR="000E416E" w:rsidRPr="00761A95" w:rsidRDefault="000E416E" w:rsidP="00761A95">
      <w:pPr>
        <w:pStyle w:val="translations-outputparagraph"/>
        <w:numPr>
          <w:ilvl w:val="0"/>
          <w:numId w:val="1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Somewhat </w:t>
      </w:r>
      <w:r w:rsidR="00FF7453" w:rsidRPr="00761A95">
        <w:rPr>
          <w:rFonts w:ascii="Arial" w:hAnsi="Arial" w:cs="Arial"/>
          <w:lang w:val="en-US"/>
        </w:rPr>
        <w:t>w</w:t>
      </w:r>
      <w:r w:rsidRPr="00761A95">
        <w:rPr>
          <w:rFonts w:ascii="Arial" w:hAnsi="Arial" w:cs="Arial"/>
          <w:lang w:val="en-US"/>
        </w:rPr>
        <w:t>orried</w:t>
      </w:r>
    </w:p>
    <w:p w14:paraId="4F8CB66E" w14:textId="3E4DB1D4" w:rsidR="000E416E" w:rsidRPr="00761A95" w:rsidRDefault="000E416E" w:rsidP="00761A95">
      <w:pPr>
        <w:pStyle w:val="translations-outputparagraph"/>
        <w:numPr>
          <w:ilvl w:val="0"/>
          <w:numId w:val="1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A little </w:t>
      </w:r>
      <w:r w:rsidR="00037486" w:rsidRPr="00761A95">
        <w:rPr>
          <w:rFonts w:ascii="Arial" w:hAnsi="Arial" w:cs="Arial"/>
          <w:lang w:val="en-US"/>
        </w:rPr>
        <w:t>concerned</w:t>
      </w:r>
    </w:p>
    <w:p w14:paraId="643F74B2" w14:textId="42C29DCA" w:rsidR="000E416E" w:rsidRPr="00761A95" w:rsidRDefault="00037486" w:rsidP="00761A95">
      <w:pPr>
        <w:pStyle w:val="translations-outputparagraph"/>
        <w:numPr>
          <w:ilvl w:val="0"/>
          <w:numId w:val="1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</w:t>
      </w:r>
      <w:r w:rsidR="000E416E" w:rsidRPr="00761A95">
        <w:rPr>
          <w:rFonts w:ascii="Arial" w:hAnsi="Arial" w:cs="Arial"/>
          <w:lang w:val="en-US"/>
        </w:rPr>
        <w:t xml:space="preserve">ot </w:t>
      </w:r>
      <w:r w:rsidRPr="00761A95">
        <w:rPr>
          <w:rFonts w:ascii="Arial" w:hAnsi="Arial" w:cs="Arial"/>
          <w:lang w:val="en-US"/>
        </w:rPr>
        <w:t>concerned</w:t>
      </w:r>
      <w:r w:rsidR="000E416E" w:rsidRPr="00761A95">
        <w:rPr>
          <w:rFonts w:ascii="Arial" w:hAnsi="Arial" w:cs="Arial"/>
          <w:lang w:val="en-US"/>
        </w:rPr>
        <w:t xml:space="preserve"> at all</w:t>
      </w:r>
    </w:p>
    <w:p w14:paraId="716CCF97" w14:textId="784E615D" w:rsidR="000E416E" w:rsidRPr="00761A95" w:rsidRDefault="000E416E" w:rsidP="00761A95">
      <w:pPr>
        <w:pStyle w:val="translations-outputparagraph"/>
        <w:numPr>
          <w:ilvl w:val="0"/>
          <w:numId w:val="14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 don't know</w:t>
      </w:r>
    </w:p>
    <w:p w14:paraId="42DE1036" w14:textId="77777777" w:rsidR="00325C22" w:rsidRPr="00761A95" w:rsidRDefault="00325C22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7664C884" w14:textId="2CD34407" w:rsidR="000E416E" w:rsidRPr="00761A95" w:rsidRDefault="00437456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How </w:t>
      </w:r>
      <w:r w:rsidR="000E416E" w:rsidRPr="00761A95">
        <w:rPr>
          <w:rFonts w:ascii="Arial" w:hAnsi="Arial" w:cs="Arial"/>
          <w:b/>
          <w:bCs/>
          <w:lang w:val="en-US"/>
        </w:rPr>
        <w:t xml:space="preserve">concerned </w:t>
      </w:r>
      <w:r w:rsidRPr="00761A95">
        <w:rPr>
          <w:rFonts w:ascii="Arial" w:hAnsi="Arial" w:cs="Arial"/>
          <w:b/>
          <w:bCs/>
          <w:lang w:val="en-US"/>
        </w:rPr>
        <w:t xml:space="preserve">are you </w:t>
      </w:r>
      <w:r w:rsidR="000E416E" w:rsidRPr="00761A95">
        <w:rPr>
          <w:rFonts w:ascii="Arial" w:hAnsi="Arial" w:cs="Arial"/>
          <w:b/>
          <w:bCs/>
          <w:lang w:val="en-US"/>
        </w:rPr>
        <w:t xml:space="preserve">about the </w:t>
      </w:r>
      <w:r w:rsidRPr="00761A95">
        <w:rPr>
          <w:rFonts w:ascii="Arial" w:hAnsi="Arial" w:cs="Arial"/>
          <w:b/>
          <w:bCs/>
          <w:lang w:val="en-US"/>
        </w:rPr>
        <w:t xml:space="preserve">potential </w:t>
      </w:r>
      <w:r w:rsidR="000E416E" w:rsidRPr="00761A95">
        <w:rPr>
          <w:rFonts w:ascii="Arial" w:hAnsi="Arial" w:cs="Arial"/>
          <w:b/>
          <w:bCs/>
          <w:lang w:val="en-US"/>
        </w:rPr>
        <w:t>side effects of innovative neurotherap</w:t>
      </w:r>
      <w:r w:rsidRPr="00761A95">
        <w:rPr>
          <w:rFonts w:ascii="Arial" w:hAnsi="Arial" w:cs="Arial"/>
          <w:b/>
          <w:bCs/>
          <w:lang w:val="en-US"/>
        </w:rPr>
        <w:t>ies</w:t>
      </w:r>
      <w:r w:rsidR="000E416E" w:rsidRPr="00761A95">
        <w:rPr>
          <w:rFonts w:ascii="Arial" w:hAnsi="Arial" w:cs="Arial"/>
          <w:b/>
          <w:bCs/>
          <w:lang w:val="en-US"/>
        </w:rPr>
        <w:t>?</w:t>
      </w:r>
    </w:p>
    <w:p w14:paraId="67664C6F" w14:textId="12189130" w:rsidR="000E416E" w:rsidRPr="00761A95" w:rsidRDefault="00437456" w:rsidP="00761A95">
      <w:pPr>
        <w:pStyle w:val="translations-outputparagraph"/>
        <w:numPr>
          <w:ilvl w:val="0"/>
          <w:numId w:val="1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V</w:t>
      </w:r>
      <w:r w:rsidR="000E416E" w:rsidRPr="00761A95">
        <w:rPr>
          <w:rFonts w:ascii="Arial" w:hAnsi="Arial" w:cs="Arial"/>
          <w:lang w:val="en-US"/>
        </w:rPr>
        <w:t>ery concerned</w:t>
      </w:r>
    </w:p>
    <w:p w14:paraId="5A8F226D" w14:textId="260AD527" w:rsidR="000E416E" w:rsidRPr="00761A95" w:rsidRDefault="00437456" w:rsidP="00761A95">
      <w:pPr>
        <w:pStyle w:val="translations-outputparagraph"/>
        <w:numPr>
          <w:ilvl w:val="0"/>
          <w:numId w:val="1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Q</w:t>
      </w:r>
      <w:r w:rsidR="000E416E" w:rsidRPr="00761A95">
        <w:rPr>
          <w:rFonts w:ascii="Arial" w:hAnsi="Arial" w:cs="Arial"/>
          <w:lang w:val="en-US"/>
        </w:rPr>
        <w:t xml:space="preserve">uite </w:t>
      </w:r>
      <w:r w:rsidRPr="00761A95">
        <w:rPr>
          <w:rFonts w:ascii="Arial" w:hAnsi="Arial" w:cs="Arial"/>
          <w:lang w:val="en-US"/>
        </w:rPr>
        <w:t>concerned</w:t>
      </w:r>
    </w:p>
    <w:p w14:paraId="4028A336" w14:textId="41FC5F85" w:rsidR="000E416E" w:rsidRPr="00761A95" w:rsidRDefault="000E416E" w:rsidP="00761A95">
      <w:pPr>
        <w:pStyle w:val="translations-outputparagraph"/>
        <w:numPr>
          <w:ilvl w:val="0"/>
          <w:numId w:val="1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Somewhat </w:t>
      </w:r>
      <w:r w:rsidR="00437456" w:rsidRPr="00761A95">
        <w:rPr>
          <w:rFonts w:ascii="Arial" w:hAnsi="Arial" w:cs="Arial"/>
          <w:lang w:val="en-US"/>
        </w:rPr>
        <w:t>concerned</w:t>
      </w:r>
    </w:p>
    <w:p w14:paraId="720A32DE" w14:textId="29B5B21C" w:rsidR="000E416E" w:rsidRPr="00761A95" w:rsidRDefault="000E416E" w:rsidP="00761A95">
      <w:pPr>
        <w:pStyle w:val="translations-outputparagraph"/>
        <w:numPr>
          <w:ilvl w:val="0"/>
          <w:numId w:val="1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A little </w:t>
      </w:r>
      <w:r w:rsidR="00437456" w:rsidRPr="00761A95">
        <w:rPr>
          <w:rFonts w:ascii="Arial" w:hAnsi="Arial" w:cs="Arial"/>
          <w:lang w:val="en-US"/>
        </w:rPr>
        <w:t>concerned</w:t>
      </w:r>
    </w:p>
    <w:p w14:paraId="0C4E7034" w14:textId="1AEDE70A" w:rsidR="000E416E" w:rsidRPr="00761A95" w:rsidRDefault="005F59B3" w:rsidP="00761A95">
      <w:pPr>
        <w:pStyle w:val="translations-outputparagraph"/>
        <w:numPr>
          <w:ilvl w:val="0"/>
          <w:numId w:val="1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</w:t>
      </w:r>
      <w:r w:rsidR="000E416E" w:rsidRPr="00761A95">
        <w:rPr>
          <w:rFonts w:ascii="Arial" w:hAnsi="Arial" w:cs="Arial"/>
          <w:lang w:val="en-US"/>
        </w:rPr>
        <w:t xml:space="preserve">ot </w:t>
      </w:r>
      <w:r w:rsidRPr="00761A95">
        <w:rPr>
          <w:rFonts w:ascii="Arial" w:hAnsi="Arial" w:cs="Arial"/>
          <w:lang w:val="en-US"/>
        </w:rPr>
        <w:t>concerned</w:t>
      </w:r>
      <w:r w:rsidR="000E416E" w:rsidRPr="00761A95">
        <w:rPr>
          <w:rFonts w:ascii="Arial" w:hAnsi="Arial" w:cs="Arial"/>
          <w:lang w:val="en-US"/>
        </w:rPr>
        <w:t xml:space="preserve"> at all</w:t>
      </w:r>
    </w:p>
    <w:p w14:paraId="3833309D" w14:textId="7AC20A60" w:rsidR="000E416E" w:rsidRPr="00761A95" w:rsidRDefault="000E416E" w:rsidP="00761A95">
      <w:pPr>
        <w:pStyle w:val="translations-outputparagraph"/>
        <w:numPr>
          <w:ilvl w:val="0"/>
          <w:numId w:val="15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 don't know</w:t>
      </w:r>
    </w:p>
    <w:p w14:paraId="21A8E52F" w14:textId="77777777" w:rsidR="00325C22" w:rsidRPr="00761A95" w:rsidRDefault="00325C22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1EDCD9F1" w14:textId="4F00AAE2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How important do you consider the following factors </w:t>
      </w:r>
      <w:r w:rsidR="00086858" w:rsidRPr="00761A95">
        <w:rPr>
          <w:rFonts w:ascii="Arial" w:hAnsi="Arial" w:cs="Arial"/>
          <w:b/>
          <w:bCs/>
          <w:lang w:val="en-US"/>
        </w:rPr>
        <w:t>in</w:t>
      </w:r>
      <w:r w:rsidRPr="00761A95">
        <w:rPr>
          <w:rFonts w:ascii="Arial" w:hAnsi="Arial" w:cs="Arial"/>
          <w:b/>
          <w:bCs/>
          <w:lang w:val="en-US"/>
        </w:rPr>
        <w:t xml:space="preserve"> slowing down the uptake of innovative neurotherap</w:t>
      </w:r>
      <w:r w:rsidR="002C28B7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>?</w:t>
      </w:r>
    </w:p>
    <w:p w14:paraId="1D8D8C28" w14:textId="77777777" w:rsidR="00325C22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 </w:t>
      </w:r>
    </w:p>
    <w:tbl>
      <w:tblPr>
        <w:tblW w:w="15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974"/>
        <w:gridCol w:w="974"/>
        <w:gridCol w:w="973"/>
        <w:gridCol w:w="973"/>
        <w:gridCol w:w="973"/>
        <w:gridCol w:w="973"/>
        <w:gridCol w:w="960"/>
        <w:gridCol w:w="1540"/>
        <w:gridCol w:w="1540"/>
        <w:gridCol w:w="1540"/>
        <w:gridCol w:w="1540"/>
        <w:gridCol w:w="1540"/>
      </w:tblGrid>
      <w:tr w:rsidR="00913F60" w:rsidRPr="00761A95" w14:paraId="760F5A5E" w14:textId="77777777" w:rsidTr="00913F6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8B9A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4E37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6174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984E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90CD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BF3E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B0C4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F50C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766C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itical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E0E5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7048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51BF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ight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5F330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important</w:t>
            </w:r>
          </w:p>
        </w:tc>
      </w:tr>
      <w:tr w:rsidR="00913F60" w:rsidRPr="00761A95" w14:paraId="0DCE57E4" w14:textId="77777777" w:rsidTr="00913F60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B17F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3DF7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E4A1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BB4B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1F09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8099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F4FD1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BD80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904D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8CD0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D78D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FF1A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2D29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t all</w:t>
            </w:r>
          </w:p>
        </w:tc>
      </w:tr>
      <w:tr w:rsidR="00913F60" w:rsidRPr="00761A95" w14:paraId="0E5B950C" w14:textId="77777777" w:rsidTr="00913F60">
        <w:trPr>
          <w:trHeight w:val="315"/>
        </w:trPr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6FB7" w14:textId="3721B1F5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Insufficient research </w:t>
            </w:r>
            <w:r w:rsidR="004B218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evid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8791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D6F1D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C702B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0A26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1631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2D17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8BCA6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F85B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A2E9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13F60" w:rsidRPr="00761A95" w14:paraId="5F82A700" w14:textId="77777777" w:rsidTr="00913F60">
        <w:trPr>
          <w:trHeight w:val="315"/>
        </w:trPr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9D03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imited resourc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6A03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CBA7A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9571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3CF99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C5E6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7CD90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0952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59F2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5382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7DB7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13F60" w:rsidRPr="00761A95" w14:paraId="245E1DFD" w14:textId="77777777" w:rsidTr="00913F60">
        <w:trPr>
          <w:trHeight w:val="315"/>
        </w:trPr>
        <w:tc>
          <w:tcPr>
            <w:tcW w:w="389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9CD1" w14:textId="0529F70E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lastRenderedPageBreak/>
              <w:t>Attitudinal obstacles and challenge</w:t>
            </w:r>
            <w:r w:rsidR="00981AEC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D464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F1B2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0CB0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794D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3761C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E2AB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9370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F6F2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71CA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13F60" w:rsidRPr="00761A95" w14:paraId="6D2D0DC4" w14:textId="77777777" w:rsidTr="00913F60">
        <w:trPr>
          <w:trHeight w:val="315"/>
        </w:trPr>
        <w:tc>
          <w:tcPr>
            <w:tcW w:w="777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30F3" w14:textId="216FE3B6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Difficulties involving patients in decision-making about their treat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C367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1A30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8020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198C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0C77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13F60" w:rsidRPr="00761A95" w14:paraId="5238D60D" w14:textId="77777777" w:rsidTr="00913F60">
        <w:trPr>
          <w:trHeight w:val="315"/>
        </w:trPr>
        <w:tc>
          <w:tcPr>
            <w:tcW w:w="681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FE8D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Inadequate consideration of patients' individual treatment n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6C38" w14:textId="77777777" w:rsidR="00913F60" w:rsidRPr="00761A95" w:rsidRDefault="00913F60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8A12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C9367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BF78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2B65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AA280" w14:textId="77777777" w:rsidR="00913F60" w:rsidRPr="00761A95" w:rsidRDefault="00913F60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</w:tbl>
    <w:p w14:paraId="627D4079" w14:textId="77777777" w:rsidR="00325C22" w:rsidRPr="00761A95" w:rsidRDefault="00325C22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23B38BEF" w14:textId="77777777" w:rsidR="00325C22" w:rsidRPr="00761A95" w:rsidRDefault="00325C22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Part 4 </w:t>
      </w:r>
    </w:p>
    <w:p w14:paraId="439F460D" w14:textId="77777777" w:rsidR="004F1A98" w:rsidRDefault="004F1A98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</w:p>
    <w:p w14:paraId="38F83A63" w14:textId="51AF0D55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Nurses and </w:t>
      </w:r>
      <w:r w:rsidR="00A67CCB" w:rsidRPr="00761A95">
        <w:rPr>
          <w:rFonts w:ascii="Arial" w:hAnsi="Arial" w:cs="Arial"/>
          <w:b/>
          <w:bCs/>
          <w:lang w:val="en-US"/>
        </w:rPr>
        <w:t>i</w:t>
      </w:r>
      <w:r w:rsidRPr="00761A95">
        <w:rPr>
          <w:rFonts w:ascii="Arial" w:hAnsi="Arial" w:cs="Arial"/>
          <w:b/>
          <w:bCs/>
          <w:lang w:val="en-US"/>
        </w:rPr>
        <w:t xml:space="preserve">nnovative </w:t>
      </w:r>
      <w:r w:rsidR="00A67CCB" w:rsidRPr="00761A95">
        <w:rPr>
          <w:rFonts w:ascii="Arial" w:hAnsi="Arial" w:cs="Arial"/>
          <w:b/>
          <w:bCs/>
          <w:lang w:val="en-US"/>
        </w:rPr>
        <w:t>n</w:t>
      </w:r>
      <w:r w:rsidRPr="00761A95">
        <w:rPr>
          <w:rFonts w:ascii="Arial" w:hAnsi="Arial" w:cs="Arial"/>
          <w:b/>
          <w:bCs/>
          <w:lang w:val="en-US"/>
        </w:rPr>
        <w:t>eurotherap</w:t>
      </w:r>
      <w:r w:rsidR="00A67CCB" w:rsidRPr="00761A95">
        <w:rPr>
          <w:rFonts w:ascii="Arial" w:hAnsi="Arial" w:cs="Arial"/>
          <w:b/>
          <w:bCs/>
          <w:lang w:val="en-US"/>
        </w:rPr>
        <w:t xml:space="preserve">ies </w:t>
      </w:r>
      <w:r w:rsidRPr="00761A95">
        <w:rPr>
          <w:rFonts w:ascii="Arial" w:hAnsi="Arial" w:cs="Arial"/>
          <w:b/>
          <w:bCs/>
          <w:lang w:val="en-US"/>
        </w:rPr>
        <w:t xml:space="preserve">in </w:t>
      </w:r>
      <w:r w:rsidR="00A67CCB" w:rsidRPr="00761A95">
        <w:rPr>
          <w:rFonts w:ascii="Arial" w:hAnsi="Arial" w:cs="Arial"/>
          <w:b/>
          <w:bCs/>
          <w:lang w:val="en-US"/>
        </w:rPr>
        <w:t>m</w:t>
      </w:r>
      <w:r w:rsidRPr="00761A95">
        <w:rPr>
          <w:rFonts w:ascii="Arial" w:hAnsi="Arial" w:cs="Arial"/>
          <w:b/>
          <w:bCs/>
          <w:lang w:val="en-US"/>
        </w:rPr>
        <w:t xml:space="preserve">emory </w:t>
      </w:r>
      <w:r w:rsidR="00A67CCB" w:rsidRPr="00761A95">
        <w:rPr>
          <w:rFonts w:ascii="Arial" w:hAnsi="Arial" w:cs="Arial"/>
          <w:b/>
          <w:bCs/>
          <w:lang w:val="en-US"/>
        </w:rPr>
        <w:t>d</w:t>
      </w:r>
      <w:r w:rsidRPr="00761A95">
        <w:rPr>
          <w:rFonts w:ascii="Arial" w:hAnsi="Arial" w:cs="Arial"/>
          <w:b/>
          <w:bCs/>
          <w:lang w:val="en-US"/>
        </w:rPr>
        <w:t>iseases</w:t>
      </w:r>
    </w:p>
    <w:p w14:paraId="25E4C0C2" w14:textId="77777777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Nurses, innovative neurotherapy and inclusion of patients and loved ones</w:t>
      </w:r>
    </w:p>
    <w:p w14:paraId="0006B391" w14:textId="77777777" w:rsidR="00D61E57" w:rsidRPr="00761A95" w:rsidRDefault="00D61E57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53C38F51" w14:textId="0A65D771" w:rsidR="000E416E" w:rsidRPr="00761A95" w:rsidRDefault="000E416E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  <w:r w:rsidRPr="004F1A98">
        <w:rPr>
          <w:rFonts w:ascii="Arial" w:hAnsi="Arial" w:cs="Arial"/>
          <w:b/>
          <w:bCs/>
          <w:lang w:val="en-US"/>
        </w:rPr>
        <w:t xml:space="preserve">Involvement </w:t>
      </w:r>
      <w:r w:rsidRPr="00761A95">
        <w:rPr>
          <w:rFonts w:ascii="Arial" w:hAnsi="Arial" w:cs="Arial"/>
          <w:lang w:val="en-US"/>
        </w:rPr>
        <w:t>= involving the patient in decision-making related to their own care</w:t>
      </w:r>
    </w:p>
    <w:p w14:paraId="53F627DE" w14:textId="77777777" w:rsidR="00D61E57" w:rsidRPr="00761A95" w:rsidRDefault="00D61E57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105E0326" w14:textId="17EFB9C3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>Have you received special</w:t>
      </w:r>
      <w:r w:rsidR="00C5094C" w:rsidRPr="00761A95">
        <w:rPr>
          <w:rFonts w:ascii="Arial" w:hAnsi="Arial" w:cs="Arial"/>
          <w:b/>
          <w:bCs/>
          <w:lang w:val="en-US"/>
        </w:rPr>
        <w:t>ized</w:t>
      </w:r>
      <w:r w:rsidRPr="00761A95">
        <w:rPr>
          <w:rFonts w:ascii="Arial" w:hAnsi="Arial" w:cs="Arial"/>
          <w:b/>
          <w:bCs/>
          <w:lang w:val="en-US"/>
        </w:rPr>
        <w:t xml:space="preserve"> training in patient and close involvement?</w:t>
      </w:r>
    </w:p>
    <w:p w14:paraId="01AB91CA" w14:textId="25CA3EAE" w:rsidR="000E416E" w:rsidRPr="00761A95" w:rsidRDefault="000E416E" w:rsidP="00761A95">
      <w:pPr>
        <w:pStyle w:val="translations-outputparagraph"/>
        <w:numPr>
          <w:ilvl w:val="0"/>
          <w:numId w:val="1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Yes, </w:t>
      </w:r>
      <w:r w:rsidR="002E3A8A" w:rsidRPr="00761A95">
        <w:rPr>
          <w:rFonts w:ascii="Arial" w:hAnsi="Arial" w:cs="Arial"/>
          <w:lang w:val="en-US"/>
        </w:rPr>
        <w:t>extensive training</w:t>
      </w:r>
    </w:p>
    <w:p w14:paraId="2E04A2B7" w14:textId="04AB016B" w:rsidR="000E416E" w:rsidRPr="00761A95" w:rsidRDefault="000E416E" w:rsidP="00761A95">
      <w:pPr>
        <w:pStyle w:val="translations-outputparagraph"/>
        <w:numPr>
          <w:ilvl w:val="0"/>
          <w:numId w:val="1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Yes, some</w:t>
      </w:r>
      <w:r w:rsidR="002E3A8A" w:rsidRPr="00761A95">
        <w:rPr>
          <w:rFonts w:ascii="Arial" w:hAnsi="Arial" w:cs="Arial"/>
          <w:lang w:val="en-US"/>
        </w:rPr>
        <w:t xml:space="preserve"> training</w:t>
      </w:r>
    </w:p>
    <w:p w14:paraId="02E30008" w14:textId="6911B11A" w:rsidR="000E416E" w:rsidRPr="00761A95" w:rsidRDefault="00EF4A5F" w:rsidP="00761A95">
      <w:pPr>
        <w:pStyle w:val="translations-outputparagraph"/>
        <w:numPr>
          <w:ilvl w:val="0"/>
          <w:numId w:val="1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Only a </w:t>
      </w:r>
      <w:r w:rsidR="000E416E" w:rsidRPr="00761A95">
        <w:rPr>
          <w:rFonts w:ascii="Arial" w:hAnsi="Arial" w:cs="Arial"/>
          <w:lang w:val="en-US"/>
        </w:rPr>
        <w:t>little</w:t>
      </w:r>
      <w:r w:rsidRPr="00761A95">
        <w:rPr>
          <w:rFonts w:ascii="Arial" w:hAnsi="Arial" w:cs="Arial"/>
          <w:lang w:val="en-US"/>
        </w:rPr>
        <w:t xml:space="preserve"> training</w:t>
      </w:r>
    </w:p>
    <w:p w14:paraId="5984EA34" w14:textId="77777777" w:rsidR="000E416E" w:rsidRPr="00761A95" w:rsidRDefault="000E416E" w:rsidP="00761A95">
      <w:pPr>
        <w:pStyle w:val="translations-outputparagraph"/>
        <w:numPr>
          <w:ilvl w:val="0"/>
          <w:numId w:val="1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ot at all</w:t>
      </w:r>
    </w:p>
    <w:p w14:paraId="5B19A8AE" w14:textId="144370B0" w:rsidR="000E416E" w:rsidRPr="00761A95" w:rsidRDefault="000E416E" w:rsidP="00761A95">
      <w:pPr>
        <w:pStyle w:val="translations-outputparagraph"/>
        <w:numPr>
          <w:ilvl w:val="0"/>
          <w:numId w:val="18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 don't know</w:t>
      </w:r>
    </w:p>
    <w:p w14:paraId="777965A1" w14:textId="77777777" w:rsidR="00D61E57" w:rsidRPr="00761A95" w:rsidRDefault="00D61E57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0268F940" w14:textId="735EBF7B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How important </w:t>
      </w:r>
      <w:r w:rsidR="00112C01" w:rsidRPr="00761A95">
        <w:rPr>
          <w:rFonts w:ascii="Arial" w:hAnsi="Arial" w:cs="Arial"/>
          <w:b/>
          <w:bCs/>
          <w:lang w:val="en-US"/>
        </w:rPr>
        <w:t xml:space="preserve">do </w:t>
      </w:r>
      <w:r w:rsidR="00F92ECF" w:rsidRPr="00761A95">
        <w:rPr>
          <w:rFonts w:ascii="Arial" w:hAnsi="Arial" w:cs="Arial"/>
          <w:b/>
          <w:bCs/>
          <w:lang w:val="en-US"/>
        </w:rPr>
        <w:t>you consider</w:t>
      </w:r>
      <w:r w:rsidRPr="00761A95">
        <w:rPr>
          <w:rFonts w:ascii="Arial" w:hAnsi="Arial" w:cs="Arial"/>
          <w:b/>
          <w:bCs/>
          <w:lang w:val="en-US"/>
        </w:rPr>
        <w:t xml:space="preserve"> the involvement of patients and loved ones</w:t>
      </w:r>
      <w:r w:rsidR="00F92ECF" w:rsidRPr="00761A95">
        <w:rPr>
          <w:rFonts w:ascii="Arial" w:hAnsi="Arial" w:cs="Arial"/>
          <w:b/>
          <w:bCs/>
          <w:lang w:val="en-US"/>
        </w:rPr>
        <w:t xml:space="preserve"> in patient care</w:t>
      </w:r>
      <w:r w:rsidRPr="00761A95">
        <w:rPr>
          <w:rFonts w:ascii="Arial" w:hAnsi="Arial" w:cs="Arial"/>
          <w:b/>
          <w:bCs/>
          <w:lang w:val="en-US"/>
        </w:rPr>
        <w:t>?</w:t>
      </w:r>
    </w:p>
    <w:p w14:paraId="102EBE28" w14:textId="593CCDE0" w:rsidR="000E416E" w:rsidRPr="00761A95" w:rsidRDefault="00EA5575" w:rsidP="00761A95">
      <w:pPr>
        <w:pStyle w:val="translations-outputparagraph"/>
        <w:numPr>
          <w:ilvl w:val="0"/>
          <w:numId w:val="1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 xml:space="preserve">Very </w:t>
      </w:r>
      <w:r w:rsidR="000E416E" w:rsidRPr="00761A95">
        <w:rPr>
          <w:rFonts w:ascii="Arial" w:hAnsi="Arial" w:cs="Arial"/>
          <w:lang w:val="en-US"/>
        </w:rPr>
        <w:t>important</w:t>
      </w:r>
    </w:p>
    <w:p w14:paraId="6C41B6F5" w14:textId="4B892084" w:rsidR="000E416E" w:rsidRPr="00761A95" w:rsidRDefault="00C74565" w:rsidP="00761A95">
      <w:pPr>
        <w:pStyle w:val="translations-outputparagraph"/>
        <w:numPr>
          <w:ilvl w:val="0"/>
          <w:numId w:val="1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</w:t>
      </w:r>
      <w:r w:rsidR="000E416E" w:rsidRPr="00761A95">
        <w:rPr>
          <w:rFonts w:ascii="Arial" w:hAnsi="Arial" w:cs="Arial"/>
          <w:lang w:val="en-US"/>
        </w:rPr>
        <w:t>mportant</w:t>
      </w:r>
    </w:p>
    <w:p w14:paraId="3014CF37" w14:textId="3AE5CDA1" w:rsidR="000E416E" w:rsidRPr="00761A95" w:rsidRDefault="00C74565" w:rsidP="00761A95">
      <w:pPr>
        <w:pStyle w:val="translations-outputparagraph"/>
        <w:numPr>
          <w:ilvl w:val="0"/>
          <w:numId w:val="1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oderately i</w:t>
      </w:r>
      <w:r w:rsidR="000E416E" w:rsidRPr="00761A95">
        <w:rPr>
          <w:rFonts w:ascii="Arial" w:hAnsi="Arial" w:cs="Arial"/>
          <w:lang w:val="en-US"/>
        </w:rPr>
        <w:t>mportant</w:t>
      </w:r>
    </w:p>
    <w:p w14:paraId="295E2E59" w14:textId="07082FB4" w:rsidR="000E416E" w:rsidRPr="00761A95" w:rsidRDefault="00333DD3" w:rsidP="00761A95">
      <w:pPr>
        <w:pStyle w:val="translations-outputparagraph"/>
        <w:numPr>
          <w:ilvl w:val="0"/>
          <w:numId w:val="1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ot very im</w:t>
      </w:r>
      <w:r w:rsidR="000E416E" w:rsidRPr="00761A95">
        <w:rPr>
          <w:rFonts w:ascii="Arial" w:hAnsi="Arial" w:cs="Arial"/>
          <w:lang w:val="en-US"/>
        </w:rPr>
        <w:t>portant</w:t>
      </w:r>
    </w:p>
    <w:p w14:paraId="1D24DD1B" w14:textId="77777777" w:rsidR="000E416E" w:rsidRPr="00761A95" w:rsidRDefault="000E416E" w:rsidP="00761A95">
      <w:pPr>
        <w:pStyle w:val="translations-outputparagraph"/>
        <w:numPr>
          <w:ilvl w:val="0"/>
          <w:numId w:val="17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ot at all important</w:t>
      </w:r>
    </w:p>
    <w:p w14:paraId="314A8C2E" w14:textId="77777777" w:rsidR="00D61E57" w:rsidRPr="00761A95" w:rsidRDefault="00D61E57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2A43274E" w14:textId="28468BFD" w:rsidR="000E416E" w:rsidRPr="00761A95" w:rsidRDefault="000E416E" w:rsidP="00761A95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/>
          <w:bCs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t xml:space="preserve">How important is the information provided by </w:t>
      </w:r>
      <w:r w:rsidR="001A09DD" w:rsidRPr="00761A95">
        <w:rPr>
          <w:rFonts w:ascii="Arial" w:hAnsi="Arial" w:cs="Arial"/>
          <w:b/>
          <w:bCs/>
          <w:lang w:val="en-US"/>
        </w:rPr>
        <w:t>nurses</w:t>
      </w:r>
      <w:r w:rsidRPr="00761A95">
        <w:rPr>
          <w:rFonts w:ascii="Arial" w:hAnsi="Arial" w:cs="Arial"/>
          <w:b/>
          <w:bCs/>
          <w:lang w:val="en-US"/>
        </w:rPr>
        <w:t xml:space="preserve"> to patients and loved ones about new innovative neurotherap</w:t>
      </w:r>
      <w:r w:rsidR="00A74CF3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>?</w:t>
      </w:r>
    </w:p>
    <w:p w14:paraId="6D47B4A6" w14:textId="77777777" w:rsidR="000E416E" w:rsidRPr="00761A95" w:rsidRDefault="000E416E" w:rsidP="00761A95">
      <w:pPr>
        <w:pStyle w:val="translations-outputparagraph"/>
        <w:numPr>
          <w:ilvl w:val="0"/>
          <w:numId w:val="1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Very important</w:t>
      </w:r>
    </w:p>
    <w:p w14:paraId="72EA31EC" w14:textId="77777777" w:rsidR="000E416E" w:rsidRPr="00761A95" w:rsidRDefault="000E416E" w:rsidP="00761A95">
      <w:pPr>
        <w:pStyle w:val="translations-outputparagraph"/>
        <w:numPr>
          <w:ilvl w:val="0"/>
          <w:numId w:val="1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Important</w:t>
      </w:r>
    </w:p>
    <w:p w14:paraId="1D8A210C" w14:textId="77777777" w:rsidR="000E416E" w:rsidRPr="00761A95" w:rsidRDefault="000E416E" w:rsidP="00761A95">
      <w:pPr>
        <w:pStyle w:val="translations-outputparagraph"/>
        <w:numPr>
          <w:ilvl w:val="0"/>
          <w:numId w:val="1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Moderately important</w:t>
      </w:r>
    </w:p>
    <w:p w14:paraId="57229C01" w14:textId="77777777" w:rsidR="000E416E" w:rsidRPr="00761A95" w:rsidRDefault="000E416E" w:rsidP="00761A95">
      <w:pPr>
        <w:pStyle w:val="translations-outputparagraph"/>
        <w:numPr>
          <w:ilvl w:val="0"/>
          <w:numId w:val="1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ot very important</w:t>
      </w:r>
    </w:p>
    <w:p w14:paraId="65C7B99D" w14:textId="77777777" w:rsidR="000E416E" w:rsidRPr="00761A95" w:rsidRDefault="000E416E" w:rsidP="00761A95">
      <w:pPr>
        <w:pStyle w:val="translations-outputparagraph"/>
        <w:numPr>
          <w:ilvl w:val="0"/>
          <w:numId w:val="16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lang w:val="en-US"/>
        </w:rPr>
        <w:t>Not at all important</w:t>
      </w:r>
    </w:p>
    <w:p w14:paraId="3BF16C9B" w14:textId="77777777" w:rsidR="00D61E57" w:rsidRPr="00761A95" w:rsidRDefault="00D61E57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p w14:paraId="3A28A16A" w14:textId="49C52009" w:rsidR="000E416E" w:rsidRPr="00761A95" w:rsidRDefault="000E416E" w:rsidP="004F1A98">
      <w:pPr>
        <w:pStyle w:val="translations-outputparagraph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lang w:val="en-US"/>
        </w:rPr>
      </w:pPr>
      <w:r w:rsidRPr="00761A95">
        <w:rPr>
          <w:rFonts w:ascii="Arial" w:hAnsi="Arial" w:cs="Arial"/>
          <w:b/>
          <w:bCs/>
          <w:lang w:val="en-US"/>
        </w:rPr>
        <w:lastRenderedPageBreak/>
        <w:t xml:space="preserve">How important do you consider the following ways in which </w:t>
      </w:r>
      <w:r w:rsidR="00AB40A2" w:rsidRPr="00761A95">
        <w:rPr>
          <w:rFonts w:ascii="Arial" w:hAnsi="Arial" w:cs="Arial"/>
          <w:b/>
          <w:bCs/>
          <w:lang w:val="en-US"/>
        </w:rPr>
        <w:t>nurses</w:t>
      </w:r>
      <w:r w:rsidRPr="00761A95">
        <w:rPr>
          <w:rFonts w:ascii="Arial" w:hAnsi="Arial" w:cs="Arial"/>
          <w:b/>
          <w:bCs/>
          <w:lang w:val="en-US"/>
        </w:rPr>
        <w:t xml:space="preserve"> c</w:t>
      </w:r>
      <w:r w:rsidR="00AB40A2" w:rsidRPr="00761A95">
        <w:rPr>
          <w:rFonts w:ascii="Arial" w:hAnsi="Arial" w:cs="Arial"/>
          <w:b/>
          <w:bCs/>
          <w:lang w:val="en-US"/>
        </w:rPr>
        <w:t>an</w:t>
      </w:r>
      <w:r w:rsidRPr="00761A95">
        <w:rPr>
          <w:rFonts w:ascii="Arial" w:hAnsi="Arial" w:cs="Arial"/>
          <w:b/>
          <w:bCs/>
          <w:lang w:val="en-US"/>
        </w:rPr>
        <w:t xml:space="preserve"> promote the use of innovative neurotherap</w:t>
      </w:r>
      <w:r w:rsidR="00F53ABC" w:rsidRPr="00761A95">
        <w:rPr>
          <w:rFonts w:ascii="Arial" w:hAnsi="Arial" w:cs="Arial"/>
          <w:b/>
          <w:bCs/>
          <w:lang w:val="en-US"/>
        </w:rPr>
        <w:t>ies</w:t>
      </w:r>
      <w:r w:rsidRPr="00761A95">
        <w:rPr>
          <w:rFonts w:ascii="Arial" w:hAnsi="Arial" w:cs="Arial"/>
          <w:b/>
          <w:bCs/>
          <w:lang w:val="en-US"/>
        </w:rPr>
        <w:t xml:space="preserve"> in the treatment of memory disorders?</w:t>
      </w:r>
    </w:p>
    <w:tbl>
      <w:tblPr>
        <w:tblW w:w="1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1540"/>
        <w:gridCol w:w="1540"/>
        <w:gridCol w:w="1540"/>
        <w:gridCol w:w="1540"/>
        <w:gridCol w:w="1540"/>
      </w:tblGrid>
      <w:tr w:rsidR="009B4B0C" w:rsidRPr="00761A95" w14:paraId="3281B45C" w14:textId="77777777" w:rsidTr="009B4B0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0E68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78BC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E8CAE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B486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2CD5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AB0B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794C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2A34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05AD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Critical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9032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Ver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998A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oderate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38FF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light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5DD6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t important</w:t>
            </w:r>
          </w:p>
        </w:tc>
      </w:tr>
      <w:tr w:rsidR="009B4B0C" w:rsidRPr="00761A95" w14:paraId="1F88DF03" w14:textId="77777777" w:rsidTr="009B4B0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EA31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1931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39E6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293C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C63B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7A56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F1DC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5CBD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9401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BFEE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F7F0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6A02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importa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B4ED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t all</w:t>
            </w:r>
          </w:p>
        </w:tc>
      </w:tr>
      <w:tr w:rsidR="009B4B0C" w:rsidRPr="00761A95" w14:paraId="150E446B" w14:textId="77777777" w:rsidTr="009B4B0C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33AE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upport the pat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7FE4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13F6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89ECF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27E3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349C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3C55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65DE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B915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46C0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11B5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B4B0C" w:rsidRPr="00761A95" w14:paraId="4366F28A" w14:textId="77777777" w:rsidTr="009B4B0C">
        <w:trPr>
          <w:trHeight w:val="315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737E" w14:textId="426EB594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upport loved one</w:t>
            </w:r>
            <w:r w:rsidR="00A741CC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9293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D729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1DDB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2BDC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4D79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D76D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63A7B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37E8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941A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749A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B4B0C" w:rsidRPr="00761A95" w14:paraId="369425DF" w14:textId="77777777" w:rsidTr="009B4B0C">
        <w:trPr>
          <w:trHeight w:val="315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739E" w14:textId="090A5A34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Participate in training</w:t>
            </w:r>
            <w:r w:rsidR="00267E65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/</w:t>
            </w:r>
            <w:r w:rsidR="00ED2B6E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update </w:t>
            </w: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6C48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1F7F8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E200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EBF9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7E5B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4D2B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1183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8C7C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B4B0C" w:rsidRPr="00761A95" w14:paraId="2B8B37F7" w14:textId="77777777" w:rsidTr="009B4B0C">
        <w:trPr>
          <w:trHeight w:val="315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B805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Monitor patients and evaluate/report treatment 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9A1E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45F1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0E9C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4B45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4C50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8663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  <w:tr w:rsidR="009B4B0C" w:rsidRPr="00761A95" w14:paraId="34A1162E" w14:textId="77777777" w:rsidTr="009B4B0C">
        <w:trPr>
          <w:trHeight w:val="315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EDAD2" w14:textId="00DE3632" w:rsidR="009B4B0C" w:rsidRPr="00761A95" w:rsidRDefault="00977FDA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Working </w:t>
            </w:r>
            <w:r w:rsidR="009B4B0C"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as part of a multidisciplinary te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D66D4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CA3B" w14:textId="77777777" w:rsidR="009B4B0C" w:rsidRPr="00761A95" w:rsidRDefault="009B4B0C" w:rsidP="00761A9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EC8A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18F7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835D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5323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4313" w14:textId="77777777" w:rsidR="009B4B0C" w:rsidRPr="00761A95" w:rsidRDefault="009B4B0C" w:rsidP="00761A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761A9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Ο</w:t>
            </w:r>
          </w:p>
        </w:tc>
      </w:tr>
    </w:tbl>
    <w:p w14:paraId="3BB02AAB" w14:textId="77777777" w:rsidR="009B4B0C" w:rsidRPr="00D61E57" w:rsidRDefault="009B4B0C" w:rsidP="00761A95">
      <w:pPr>
        <w:pStyle w:val="translations-outputparagraph"/>
        <w:spacing w:before="0" w:beforeAutospacing="0" w:after="0" w:afterAutospacing="0"/>
        <w:rPr>
          <w:rFonts w:ascii="Arial" w:hAnsi="Arial" w:cs="Arial"/>
          <w:lang w:val="en-US"/>
        </w:rPr>
      </w:pPr>
    </w:p>
    <w:sectPr w:rsidR="009B4B0C" w:rsidRPr="00D61E57" w:rsidSect="006C4C0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D02F6"/>
    <w:multiLevelType w:val="hybridMultilevel"/>
    <w:tmpl w:val="966A0B72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64F01"/>
    <w:multiLevelType w:val="hybridMultilevel"/>
    <w:tmpl w:val="6310BEB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868C1"/>
    <w:multiLevelType w:val="hybridMultilevel"/>
    <w:tmpl w:val="DF36BD6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2A3B72"/>
    <w:multiLevelType w:val="hybridMultilevel"/>
    <w:tmpl w:val="8D080772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3B4FD1"/>
    <w:multiLevelType w:val="hybridMultilevel"/>
    <w:tmpl w:val="AB42B8C8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C307A"/>
    <w:multiLevelType w:val="hybridMultilevel"/>
    <w:tmpl w:val="09F0AFD6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8D2B76"/>
    <w:multiLevelType w:val="hybridMultilevel"/>
    <w:tmpl w:val="2166A32C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0A6898"/>
    <w:multiLevelType w:val="hybridMultilevel"/>
    <w:tmpl w:val="D746386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0E0AE2"/>
    <w:multiLevelType w:val="hybridMultilevel"/>
    <w:tmpl w:val="59C0930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3C71B3"/>
    <w:multiLevelType w:val="hybridMultilevel"/>
    <w:tmpl w:val="75E8B9FA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FB4572"/>
    <w:multiLevelType w:val="hybridMultilevel"/>
    <w:tmpl w:val="AF96842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94622E"/>
    <w:multiLevelType w:val="hybridMultilevel"/>
    <w:tmpl w:val="75DE6046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861A0D"/>
    <w:multiLevelType w:val="hybridMultilevel"/>
    <w:tmpl w:val="8C32DEB8"/>
    <w:lvl w:ilvl="0" w:tplc="CB1A1B5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6C775DB"/>
    <w:multiLevelType w:val="hybridMultilevel"/>
    <w:tmpl w:val="23E21F58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972564"/>
    <w:multiLevelType w:val="hybridMultilevel"/>
    <w:tmpl w:val="65725B86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12029E"/>
    <w:multiLevelType w:val="hybridMultilevel"/>
    <w:tmpl w:val="21D2F4F4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3F2E73"/>
    <w:multiLevelType w:val="hybridMultilevel"/>
    <w:tmpl w:val="5C7449CC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482F27"/>
    <w:multiLevelType w:val="hybridMultilevel"/>
    <w:tmpl w:val="532299E0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0836965">
    <w:abstractNumId w:val="12"/>
  </w:num>
  <w:num w:numId="2" w16cid:durableId="1028409644">
    <w:abstractNumId w:val="10"/>
  </w:num>
  <w:num w:numId="3" w16cid:durableId="1798136084">
    <w:abstractNumId w:val="15"/>
  </w:num>
  <w:num w:numId="4" w16cid:durableId="820073991">
    <w:abstractNumId w:val="2"/>
  </w:num>
  <w:num w:numId="5" w16cid:durableId="502862929">
    <w:abstractNumId w:val="1"/>
  </w:num>
  <w:num w:numId="6" w16cid:durableId="1838377139">
    <w:abstractNumId w:val="14"/>
  </w:num>
  <w:num w:numId="7" w16cid:durableId="1067000451">
    <w:abstractNumId w:val="3"/>
  </w:num>
  <w:num w:numId="8" w16cid:durableId="784470089">
    <w:abstractNumId w:val="0"/>
  </w:num>
  <w:num w:numId="9" w16cid:durableId="339747306">
    <w:abstractNumId w:val="7"/>
  </w:num>
  <w:num w:numId="10" w16cid:durableId="737898711">
    <w:abstractNumId w:val="5"/>
  </w:num>
  <w:num w:numId="11" w16cid:durableId="816578637">
    <w:abstractNumId w:val="6"/>
  </w:num>
  <w:num w:numId="12" w16cid:durableId="344987267">
    <w:abstractNumId w:val="8"/>
  </w:num>
  <w:num w:numId="13" w16cid:durableId="824468913">
    <w:abstractNumId w:val="16"/>
  </w:num>
  <w:num w:numId="14" w16cid:durableId="1858081185">
    <w:abstractNumId w:val="13"/>
  </w:num>
  <w:num w:numId="15" w16cid:durableId="242573369">
    <w:abstractNumId w:val="4"/>
  </w:num>
  <w:num w:numId="16" w16cid:durableId="2106654808">
    <w:abstractNumId w:val="9"/>
  </w:num>
  <w:num w:numId="17" w16cid:durableId="757218164">
    <w:abstractNumId w:val="17"/>
  </w:num>
  <w:num w:numId="18" w16cid:durableId="14012457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EF"/>
    <w:rsid w:val="00037486"/>
    <w:rsid w:val="00052703"/>
    <w:rsid w:val="0006380C"/>
    <w:rsid w:val="00075680"/>
    <w:rsid w:val="00086858"/>
    <w:rsid w:val="00094E18"/>
    <w:rsid w:val="000B4BA9"/>
    <w:rsid w:val="000C3E4E"/>
    <w:rsid w:val="000E416E"/>
    <w:rsid w:val="0010111F"/>
    <w:rsid w:val="00112C01"/>
    <w:rsid w:val="00123255"/>
    <w:rsid w:val="00144112"/>
    <w:rsid w:val="00145FBA"/>
    <w:rsid w:val="001A09DD"/>
    <w:rsid w:val="001E4F32"/>
    <w:rsid w:val="00214C3C"/>
    <w:rsid w:val="0023048C"/>
    <w:rsid w:val="00267E65"/>
    <w:rsid w:val="002B4ADF"/>
    <w:rsid w:val="002C28B7"/>
    <w:rsid w:val="002E0571"/>
    <w:rsid w:val="002E3A8A"/>
    <w:rsid w:val="002E459B"/>
    <w:rsid w:val="002F13A7"/>
    <w:rsid w:val="002F774F"/>
    <w:rsid w:val="003156E6"/>
    <w:rsid w:val="00325C22"/>
    <w:rsid w:val="00333DD3"/>
    <w:rsid w:val="00353D71"/>
    <w:rsid w:val="0037095C"/>
    <w:rsid w:val="00381EA7"/>
    <w:rsid w:val="003A1BBE"/>
    <w:rsid w:val="003D16FD"/>
    <w:rsid w:val="003F2042"/>
    <w:rsid w:val="003F5DDF"/>
    <w:rsid w:val="0041678A"/>
    <w:rsid w:val="00437456"/>
    <w:rsid w:val="0045462D"/>
    <w:rsid w:val="0045625D"/>
    <w:rsid w:val="0047318F"/>
    <w:rsid w:val="00482631"/>
    <w:rsid w:val="004A0876"/>
    <w:rsid w:val="004A2081"/>
    <w:rsid w:val="004B2185"/>
    <w:rsid w:val="004D46B5"/>
    <w:rsid w:val="004E010A"/>
    <w:rsid w:val="004F1A98"/>
    <w:rsid w:val="005057E2"/>
    <w:rsid w:val="00505E5A"/>
    <w:rsid w:val="00560EBC"/>
    <w:rsid w:val="00586A1B"/>
    <w:rsid w:val="005B6A61"/>
    <w:rsid w:val="005C6288"/>
    <w:rsid w:val="005E5737"/>
    <w:rsid w:val="005E7CAD"/>
    <w:rsid w:val="005F59B3"/>
    <w:rsid w:val="00606013"/>
    <w:rsid w:val="006108B4"/>
    <w:rsid w:val="00620984"/>
    <w:rsid w:val="00653937"/>
    <w:rsid w:val="006A3F06"/>
    <w:rsid w:val="006C4C00"/>
    <w:rsid w:val="006D03E8"/>
    <w:rsid w:val="006D4FFD"/>
    <w:rsid w:val="006E4F59"/>
    <w:rsid w:val="00745601"/>
    <w:rsid w:val="00761A95"/>
    <w:rsid w:val="00792BEE"/>
    <w:rsid w:val="007B795F"/>
    <w:rsid w:val="007C1E01"/>
    <w:rsid w:val="007E1A72"/>
    <w:rsid w:val="007F4976"/>
    <w:rsid w:val="00801BC1"/>
    <w:rsid w:val="008220A5"/>
    <w:rsid w:val="008230EF"/>
    <w:rsid w:val="008573E1"/>
    <w:rsid w:val="008617E6"/>
    <w:rsid w:val="00887B5E"/>
    <w:rsid w:val="008A3009"/>
    <w:rsid w:val="008B7EF5"/>
    <w:rsid w:val="008C01B8"/>
    <w:rsid w:val="008D6AF0"/>
    <w:rsid w:val="00913F60"/>
    <w:rsid w:val="0092432D"/>
    <w:rsid w:val="00933022"/>
    <w:rsid w:val="00944DC0"/>
    <w:rsid w:val="00950B04"/>
    <w:rsid w:val="00973E3E"/>
    <w:rsid w:val="00977FDA"/>
    <w:rsid w:val="009811A2"/>
    <w:rsid w:val="00981AEC"/>
    <w:rsid w:val="009854BE"/>
    <w:rsid w:val="009A2E51"/>
    <w:rsid w:val="009B4B0C"/>
    <w:rsid w:val="009B5EF4"/>
    <w:rsid w:val="009D4D7D"/>
    <w:rsid w:val="009E778E"/>
    <w:rsid w:val="009F30A9"/>
    <w:rsid w:val="00A01C96"/>
    <w:rsid w:val="00A046FA"/>
    <w:rsid w:val="00A33029"/>
    <w:rsid w:val="00A678CE"/>
    <w:rsid w:val="00A67CCB"/>
    <w:rsid w:val="00A741CC"/>
    <w:rsid w:val="00A74CF3"/>
    <w:rsid w:val="00AB324B"/>
    <w:rsid w:val="00AB40A2"/>
    <w:rsid w:val="00AB6D73"/>
    <w:rsid w:val="00AC3BD5"/>
    <w:rsid w:val="00AC72F8"/>
    <w:rsid w:val="00AC7CE0"/>
    <w:rsid w:val="00AE0981"/>
    <w:rsid w:val="00B015AC"/>
    <w:rsid w:val="00B10FAC"/>
    <w:rsid w:val="00B1678A"/>
    <w:rsid w:val="00BA001C"/>
    <w:rsid w:val="00BB0AD9"/>
    <w:rsid w:val="00BF4626"/>
    <w:rsid w:val="00C26394"/>
    <w:rsid w:val="00C34D65"/>
    <w:rsid w:val="00C5094C"/>
    <w:rsid w:val="00C5457B"/>
    <w:rsid w:val="00C61252"/>
    <w:rsid w:val="00C74565"/>
    <w:rsid w:val="00C878AD"/>
    <w:rsid w:val="00C97D83"/>
    <w:rsid w:val="00CA039C"/>
    <w:rsid w:val="00CB31C0"/>
    <w:rsid w:val="00CB72E6"/>
    <w:rsid w:val="00CD0231"/>
    <w:rsid w:val="00CD2A60"/>
    <w:rsid w:val="00CF6CAB"/>
    <w:rsid w:val="00D07BEF"/>
    <w:rsid w:val="00D120F3"/>
    <w:rsid w:val="00D33E09"/>
    <w:rsid w:val="00D61E57"/>
    <w:rsid w:val="00D639C1"/>
    <w:rsid w:val="00DA1FA4"/>
    <w:rsid w:val="00DA5E44"/>
    <w:rsid w:val="00DB081B"/>
    <w:rsid w:val="00DD407A"/>
    <w:rsid w:val="00E17ABD"/>
    <w:rsid w:val="00E24056"/>
    <w:rsid w:val="00E80706"/>
    <w:rsid w:val="00E86488"/>
    <w:rsid w:val="00E914BC"/>
    <w:rsid w:val="00EA5575"/>
    <w:rsid w:val="00EB12C8"/>
    <w:rsid w:val="00EB79B8"/>
    <w:rsid w:val="00EC196C"/>
    <w:rsid w:val="00EC625E"/>
    <w:rsid w:val="00EC680D"/>
    <w:rsid w:val="00ED2B6E"/>
    <w:rsid w:val="00ED6DF7"/>
    <w:rsid w:val="00EF10BF"/>
    <w:rsid w:val="00EF4A5F"/>
    <w:rsid w:val="00F075A3"/>
    <w:rsid w:val="00F46CF3"/>
    <w:rsid w:val="00F53ABC"/>
    <w:rsid w:val="00F6105A"/>
    <w:rsid w:val="00F74F0D"/>
    <w:rsid w:val="00F912E9"/>
    <w:rsid w:val="00F92ECF"/>
    <w:rsid w:val="00FF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EE866"/>
  <w15:chartTrackingRefBased/>
  <w15:docId w15:val="{7432F234-BE69-4B96-A0FB-5DE56F6CD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0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0EF"/>
    <w:rPr>
      <w:b/>
      <w:bCs/>
      <w:smallCaps/>
      <w:color w:val="0F4761" w:themeColor="accent1" w:themeShade="BF"/>
      <w:spacing w:val="5"/>
    </w:rPr>
  </w:style>
  <w:style w:type="paragraph" w:customStyle="1" w:styleId="translations-outputparagraph">
    <w:name w:val="translations-output__paragraph"/>
    <w:basedOn w:val="Normal"/>
    <w:rsid w:val="00094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80706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0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0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2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8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3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5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3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4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1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0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0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6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872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038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47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9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19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4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480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284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688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1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1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6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14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2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26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83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6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3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5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46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06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2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76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1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2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2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6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1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4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3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08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790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318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3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04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56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3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0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7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06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029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27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661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8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0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27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617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579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93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7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03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028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6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3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62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0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7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3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6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2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1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4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02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68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80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305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03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05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2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4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0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7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6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5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9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87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39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00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018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1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1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593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9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5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9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cf163e2-bd42-4b57-a8fd-71dfe836f97a}" enabled="1" method="Privileged" siteId="{87879f2e-7304-4bf2-baf2-63e7f83f3c3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3</Words>
  <Characters>731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Jolkkonen</dc:creator>
  <cp:keywords/>
  <dc:description/>
  <cp:lastModifiedBy>Jukka Jolkkonen</cp:lastModifiedBy>
  <cp:revision>2</cp:revision>
  <dcterms:created xsi:type="dcterms:W3CDTF">2026-06-16T14:51:00Z</dcterms:created>
  <dcterms:modified xsi:type="dcterms:W3CDTF">2026-06-16T14:51:00Z</dcterms:modified>
</cp:coreProperties>
</file>